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0CC215" w14:textId="27CB9025" w:rsidR="00CD5ADD" w:rsidRPr="0075290D" w:rsidRDefault="00E2303D" w:rsidP="00CD5ADD">
      <w:pPr>
        <w:widowControl w:val="0"/>
        <w:wordWrap w:val="0"/>
        <w:autoSpaceDE w:val="0"/>
        <w:autoSpaceDN w:val="0"/>
        <w:spacing w:after="160"/>
        <w:jc w:val="both"/>
        <w:rPr>
          <w:rFonts w:eastAsia="맑은 고딕"/>
          <w:b/>
          <w:kern w:val="2"/>
          <w:sz w:val="28"/>
          <w:lang w:val="en-US" w:eastAsia="ko-KR"/>
        </w:rPr>
      </w:pPr>
      <w:r>
        <w:rPr>
          <w:rFonts w:eastAsia="맑은 고딕"/>
          <w:b/>
          <w:kern w:val="2"/>
          <w:sz w:val="28"/>
          <w:lang w:val="en-US" w:eastAsia="ko-KR"/>
        </w:rPr>
        <w:t>Supporting information</w:t>
      </w:r>
    </w:p>
    <w:p w14:paraId="3FC4E5A8" w14:textId="77777777" w:rsidR="00CD5ADD" w:rsidRPr="0075290D" w:rsidRDefault="00CD5ADD" w:rsidP="00CD5ADD">
      <w:pPr>
        <w:widowControl w:val="0"/>
        <w:wordWrap w:val="0"/>
        <w:autoSpaceDE w:val="0"/>
        <w:autoSpaceDN w:val="0"/>
        <w:spacing w:after="160"/>
        <w:jc w:val="both"/>
        <w:rPr>
          <w:rFonts w:eastAsia="맑은 고딕"/>
          <w:b/>
          <w:kern w:val="2"/>
          <w:sz w:val="28"/>
          <w:lang w:val="en-US" w:eastAsia="ko-KR"/>
        </w:rPr>
      </w:pPr>
    </w:p>
    <w:p w14:paraId="215DC519" w14:textId="7FAABBA2" w:rsidR="00D14FEB" w:rsidRPr="0075290D" w:rsidRDefault="00D14FEB" w:rsidP="0075290D">
      <w:pPr>
        <w:pStyle w:val="Maintext0"/>
        <w:rPr>
          <w:lang w:eastAsia="ko-KR"/>
        </w:rPr>
      </w:pPr>
      <w:r w:rsidRPr="0075290D">
        <w:rPr>
          <w:lang w:eastAsia="ko-KR"/>
        </w:rPr>
        <w:t>Supplementary Figures</w:t>
      </w:r>
    </w:p>
    <w:p w14:paraId="49CADC5F" w14:textId="005B2411" w:rsidR="001F70EE" w:rsidRPr="0075290D" w:rsidRDefault="00634BDF" w:rsidP="00CD4C59">
      <w:pPr>
        <w:pStyle w:val="Maintext0"/>
        <w:jc w:val="center"/>
        <w:rPr>
          <w:lang w:eastAsia="ko-KR"/>
        </w:rPr>
      </w:pPr>
      <w:r w:rsidRPr="00634BDF">
        <w:drawing>
          <wp:inline distT="0" distB="0" distL="0" distR="0" wp14:anchorId="4679359F" wp14:editId="1DD71A3E">
            <wp:extent cx="3666227" cy="3550562"/>
            <wp:effectExtent l="0" t="0" r="0" b="0"/>
            <wp:docPr id="656922524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6227" cy="35505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99C0B3" w14:textId="7AF5416B" w:rsidR="004211CF" w:rsidRPr="0075290D" w:rsidRDefault="004211CF" w:rsidP="0075290D">
      <w:pPr>
        <w:pStyle w:val="Maintext0"/>
        <w:rPr>
          <w:lang w:eastAsia="ko-KR"/>
        </w:rPr>
      </w:pPr>
      <w:r w:rsidRPr="00970B04">
        <w:rPr>
          <w:rFonts w:eastAsiaTheme="minorEastAsia"/>
          <w:b/>
          <w:bCs/>
          <w:lang w:eastAsia="ko-KR"/>
        </w:rPr>
        <w:t>Figure S1.</w:t>
      </w:r>
      <w:r w:rsidRPr="00970B04">
        <w:rPr>
          <w:rFonts w:eastAsiaTheme="minorEastAsia"/>
          <w:lang w:eastAsia="ko-KR"/>
        </w:rPr>
        <w:t xml:space="preserve"> </w:t>
      </w:r>
      <w:r w:rsidR="0075290D" w:rsidRPr="00970B04">
        <w:rPr>
          <w:rFonts w:eastAsiaTheme="minorEastAsia"/>
          <w:lang w:eastAsia="ko-KR"/>
        </w:rPr>
        <w:t>Osteogenic gene expression of MC3T3-E1 cells on TMP/Gel</w:t>
      </w:r>
      <w:r w:rsidR="0075290D" w:rsidRPr="00970B04">
        <w:rPr>
          <w:lang w:eastAsia="ko-KR"/>
        </w:rPr>
        <w:t xml:space="preserve"> </w:t>
      </w:r>
      <w:r w:rsidR="0075290D" w:rsidRPr="00970B04">
        <w:rPr>
          <w:rFonts w:hint="eastAsia"/>
          <w:lang w:val="de-DE" w:eastAsia="ko-KR"/>
        </w:rPr>
        <w:t xml:space="preserve">(*, significant difference, </w:t>
      </w:r>
      <w:r w:rsidR="0075290D" w:rsidRPr="00970B04">
        <w:rPr>
          <w:rFonts w:hint="eastAsia"/>
          <w:i/>
          <w:iCs/>
          <w:lang w:val="de-DE" w:eastAsia="ko-KR"/>
        </w:rPr>
        <w:t>P</w:t>
      </w:r>
      <w:r w:rsidR="0075290D" w:rsidRPr="00970B04">
        <w:rPr>
          <w:rFonts w:hint="eastAsia"/>
          <w:lang w:val="de-DE" w:eastAsia="ko-KR"/>
        </w:rPr>
        <w:t xml:space="preserve"> &lt; 0.0001)</w:t>
      </w:r>
      <w:r w:rsidR="0075290D" w:rsidRPr="0075290D">
        <w:rPr>
          <w:rFonts w:hint="eastAsia"/>
          <w:lang w:val="de-DE" w:eastAsia="ko-KR"/>
        </w:rPr>
        <w:t xml:space="preserve"> (n=3). </w:t>
      </w:r>
      <w:r w:rsidRPr="0075290D">
        <w:rPr>
          <w:lang w:eastAsia="ko-KR"/>
        </w:rPr>
        <w:br w:type="page"/>
      </w:r>
    </w:p>
    <w:p w14:paraId="6209E59A" w14:textId="2D522C1A" w:rsidR="0075290D" w:rsidRPr="0075290D" w:rsidRDefault="000E2AA4" w:rsidP="0075290D">
      <w:pPr>
        <w:pStyle w:val="Maintext0"/>
        <w:jc w:val="center"/>
        <w:rPr>
          <w:noProof/>
          <w:lang w:eastAsia="ko-KR"/>
        </w:rPr>
      </w:pPr>
      <w:r>
        <w:rPr>
          <w:noProof/>
          <w:lang w:eastAsia="ko-KR"/>
        </w:rPr>
        <w:lastRenderedPageBreak/>
        <w:drawing>
          <wp:inline distT="0" distB="0" distL="0" distR="0" wp14:anchorId="15ABEA65" wp14:editId="7CD8DB9B">
            <wp:extent cx="5088253" cy="2880000"/>
            <wp:effectExtent l="0" t="0" r="0" b="0"/>
            <wp:docPr id="1555222074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8253" cy="28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4D576E6" w14:textId="53D85126" w:rsidR="004211CF" w:rsidRPr="0075290D" w:rsidRDefault="00A12C94" w:rsidP="0075290D">
      <w:pPr>
        <w:pStyle w:val="Maintext0"/>
        <w:rPr>
          <w:lang w:eastAsia="ko-KR"/>
        </w:rPr>
      </w:pPr>
      <w:r w:rsidRPr="0075290D">
        <w:rPr>
          <w:b/>
          <w:lang w:eastAsia="ko-KR"/>
        </w:rPr>
        <w:t>Fig</w:t>
      </w:r>
      <w:r w:rsidR="005F197A" w:rsidRPr="0075290D">
        <w:rPr>
          <w:b/>
          <w:lang w:eastAsia="ko-KR"/>
        </w:rPr>
        <w:t>ure</w:t>
      </w:r>
      <w:r w:rsidR="00D14FEB" w:rsidRPr="0075290D">
        <w:rPr>
          <w:b/>
          <w:lang w:eastAsia="ko-KR"/>
        </w:rPr>
        <w:t xml:space="preserve"> S</w:t>
      </w:r>
      <w:r w:rsidR="004211CF" w:rsidRPr="0075290D">
        <w:rPr>
          <w:b/>
          <w:lang w:eastAsia="ko-KR"/>
        </w:rPr>
        <w:t>2</w:t>
      </w:r>
      <w:r w:rsidR="00D14FEB" w:rsidRPr="0075290D">
        <w:rPr>
          <w:b/>
          <w:lang w:eastAsia="ko-KR"/>
        </w:rPr>
        <w:t xml:space="preserve">. </w:t>
      </w:r>
      <w:r w:rsidR="0075290D" w:rsidRPr="0075290D">
        <w:rPr>
          <w:rFonts w:eastAsia="바탕체"/>
          <w:lang w:eastAsia="ko-KR"/>
        </w:rPr>
        <w:t>RUNX2 I</w:t>
      </w:r>
      <w:r w:rsidR="00BB6C29">
        <w:rPr>
          <w:rFonts w:eastAsia="바탕체"/>
          <w:lang w:eastAsia="ko-KR"/>
        </w:rPr>
        <w:t>F</w:t>
      </w:r>
      <w:r w:rsidR="0075290D" w:rsidRPr="0075290D">
        <w:rPr>
          <w:rFonts w:eastAsia="바탕체"/>
          <w:lang w:eastAsia="ko-KR"/>
        </w:rPr>
        <w:t xml:space="preserve"> staining of MC3T3-E1 cells</w:t>
      </w:r>
      <w:r w:rsidR="0075290D" w:rsidRPr="0075290D">
        <w:rPr>
          <w:lang w:eastAsia="ko-KR"/>
        </w:rPr>
        <w:t xml:space="preserve"> </w:t>
      </w:r>
      <w:r w:rsidR="00E02B94" w:rsidRPr="00E02B94">
        <w:rPr>
          <w:rFonts w:hint="eastAsia"/>
          <w:lang w:val="de-DE" w:eastAsia="ko-KR"/>
        </w:rPr>
        <w:t xml:space="preserve">(scale bar = 50 </w:t>
      </w:r>
      <w:r w:rsidR="00E02B94" w:rsidRPr="00E02B94">
        <w:rPr>
          <w:rFonts w:ascii="Symbol" w:eastAsiaTheme="minorEastAsia" w:hAnsi="Symbol" w:hint="eastAsia"/>
          <w:lang w:val="de-DE" w:eastAsia="ko-KR"/>
        </w:rPr>
        <w:t>m</w:t>
      </w:r>
      <w:r w:rsidR="00E02B94" w:rsidRPr="00E02B94">
        <w:rPr>
          <w:rFonts w:hint="eastAsia"/>
          <w:lang w:val="de-DE" w:eastAsia="ko-KR"/>
        </w:rPr>
        <w:t xml:space="preserve">m) </w:t>
      </w:r>
      <w:r w:rsidR="0075290D" w:rsidRPr="0075290D">
        <w:rPr>
          <w:lang w:val="de-DE" w:eastAsia="ko-KR"/>
        </w:rPr>
        <w:t xml:space="preserve">(*, significant difference, </w:t>
      </w:r>
      <w:r w:rsidR="0075290D" w:rsidRPr="0006468C">
        <w:rPr>
          <w:i/>
          <w:iCs/>
          <w:lang w:val="de-DE" w:eastAsia="ko-KR"/>
        </w:rPr>
        <w:t>P</w:t>
      </w:r>
      <w:r w:rsidR="0075290D" w:rsidRPr="0075290D">
        <w:rPr>
          <w:lang w:val="de-DE" w:eastAsia="ko-KR"/>
        </w:rPr>
        <w:t xml:space="preserve"> &lt; 0.0001) (n=5).</w:t>
      </w:r>
    </w:p>
    <w:sectPr w:rsidR="004211CF" w:rsidRPr="0075290D" w:rsidSect="00404548">
      <w:footerReference w:type="default" r:id="rId14"/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0B0B09" w14:textId="77777777" w:rsidR="00973FAE" w:rsidRDefault="00973FAE">
      <w:r>
        <w:separator/>
      </w:r>
    </w:p>
  </w:endnote>
  <w:endnote w:type="continuationSeparator" w:id="0">
    <w:p w14:paraId="0AD9A6F4" w14:textId="77777777" w:rsidR="00973FAE" w:rsidRDefault="00973F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5B96A1" w14:textId="6011B207" w:rsidR="002E7D98" w:rsidRDefault="002E7D98">
    <w:pPr>
      <w:pStyle w:val="a6"/>
      <w:jc w:val="center"/>
    </w:pPr>
    <w:r>
      <w:fldChar w:fldCharType="begin"/>
    </w:r>
    <w:r>
      <w:instrText>PAGE   \* MERGEFORMAT</w:instrText>
    </w:r>
    <w:r>
      <w:fldChar w:fldCharType="separate"/>
    </w:r>
    <w:r w:rsidR="0075290D">
      <w:rPr>
        <w:noProof/>
      </w:rPr>
      <w:t>2</w:t>
    </w:r>
    <w:r>
      <w:fldChar w:fldCharType="end"/>
    </w:r>
  </w:p>
  <w:p w14:paraId="76AE581B" w14:textId="77777777" w:rsidR="002E7D98" w:rsidRDefault="002E7D98" w:rsidP="00881456">
    <w:pPr>
      <w:pStyle w:val="a6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93FE8A" w14:textId="77777777" w:rsidR="00973FAE" w:rsidRDefault="00973FAE">
      <w:r>
        <w:separator/>
      </w:r>
    </w:p>
  </w:footnote>
  <w:footnote w:type="continuationSeparator" w:id="0">
    <w:p w14:paraId="329058BF" w14:textId="77777777" w:rsidR="00973FAE" w:rsidRDefault="00973FA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B53E2F"/>
    <w:multiLevelType w:val="hybridMultilevel"/>
    <w:tmpl w:val="206AF764"/>
    <w:lvl w:ilvl="0" w:tplc="126864A8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23536740"/>
    <w:multiLevelType w:val="hybridMultilevel"/>
    <w:tmpl w:val="0312359E"/>
    <w:lvl w:ilvl="0" w:tplc="6B1A40CA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2E716A35"/>
    <w:multiLevelType w:val="hybridMultilevel"/>
    <w:tmpl w:val="58564BE2"/>
    <w:lvl w:ilvl="0" w:tplc="5CE421F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31803F2E"/>
    <w:multiLevelType w:val="hybridMultilevel"/>
    <w:tmpl w:val="2BE2F212"/>
    <w:lvl w:ilvl="0" w:tplc="6054D74C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35443765"/>
    <w:multiLevelType w:val="hybridMultilevel"/>
    <w:tmpl w:val="6B1C86D0"/>
    <w:lvl w:ilvl="0" w:tplc="47D2AC02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37FA2A16"/>
    <w:multiLevelType w:val="hybridMultilevel"/>
    <w:tmpl w:val="86DAE1EE"/>
    <w:lvl w:ilvl="0" w:tplc="DAC8C66A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38815C5B"/>
    <w:multiLevelType w:val="hybridMultilevel"/>
    <w:tmpl w:val="108AD830"/>
    <w:lvl w:ilvl="0" w:tplc="8F320D50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42C115CF"/>
    <w:multiLevelType w:val="hybridMultilevel"/>
    <w:tmpl w:val="6FF0C3E2"/>
    <w:lvl w:ilvl="0" w:tplc="0EAE8114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491024E1"/>
    <w:multiLevelType w:val="hybridMultilevel"/>
    <w:tmpl w:val="D6366D1C"/>
    <w:lvl w:ilvl="0" w:tplc="BD2CD6CC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62F92924"/>
    <w:multiLevelType w:val="hybridMultilevel"/>
    <w:tmpl w:val="4E04693C"/>
    <w:lvl w:ilvl="0" w:tplc="464A0000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651D58FF"/>
    <w:multiLevelType w:val="hybridMultilevel"/>
    <w:tmpl w:val="E3327FFC"/>
    <w:lvl w:ilvl="0" w:tplc="5E14BA7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6E627A27"/>
    <w:multiLevelType w:val="hybridMultilevel"/>
    <w:tmpl w:val="124E7ED2"/>
    <w:lvl w:ilvl="0" w:tplc="B768C4F8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70345240"/>
    <w:multiLevelType w:val="hybridMultilevel"/>
    <w:tmpl w:val="1E9A62EC"/>
    <w:lvl w:ilvl="0" w:tplc="3C38B99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70EE2B48"/>
    <w:multiLevelType w:val="hybridMultilevel"/>
    <w:tmpl w:val="90021CF4"/>
    <w:lvl w:ilvl="0" w:tplc="4FDACCD4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76416215"/>
    <w:multiLevelType w:val="hybridMultilevel"/>
    <w:tmpl w:val="BB983A3A"/>
    <w:lvl w:ilvl="0" w:tplc="197A9E6A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939673374">
    <w:abstractNumId w:val="2"/>
  </w:num>
  <w:num w:numId="2" w16cid:durableId="715395060">
    <w:abstractNumId w:val="0"/>
  </w:num>
  <w:num w:numId="3" w16cid:durableId="816993704">
    <w:abstractNumId w:val="12"/>
  </w:num>
  <w:num w:numId="4" w16cid:durableId="1700734908">
    <w:abstractNumId w:val="8"/>
  </w:num>
  <w:num w:numId="5" w16cid:durableId="1288699989">
    <w:abstractNumId w:val="5"/>
  </w:num>
  <w:num w:numId="6" w16cid:durableId="857891290">
    <w:abstractNumId w:val="3"/>
  </w:num>
  <w:num w:numId="7" w16cid:durableId="413204993">
    <w:abstractNumId w:val="13"/>
  </w:num>
  <w:num w:numId="8" w16cid:durableId="612055694">
    <w:abstractNumId w:val="9"/>
  </w:num>
  <w:num w:numId="9" w16cid:durableId="1590310053">
    <w:abstractNumId w:val="10"/>
  </w:num>
  <w:num w:numId="10" w16cid:durableId="2557357">
    <w:abstractNumId w:val="14"/>
  </w:num>
  <w:num w:numId="11" w16cid:durableId="1605117797">
    <w:abstractNumId w:val="1"/>
  </w:num>
  <w:num w:numId="12" w16cid:durableId="511338849">
    <w:abstractNumId w:val="7"/>
  </w:num>
  <w:num w:numId="13" w16cid:durableId="2057656140">
    <w:abstractNumId w:val="11"/>
  </w:num>
  <w:num w:numId="14" w16cid:durableId="1924030070">
    <w:abstractNumId w:val="6"/>
  </w:num>
  <w:num w:numId="15" w16cid:durableId="1200822994">
    <w:abstractNumId w:val="4"/>
  </w:num>
  <w:num w:numId="16" w16cid:durableId="123111648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 w16cid:durableId="130489650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1528761663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693072896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58287799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90376062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 w16cid:durableId="191501866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212741184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 w16cid:durableId="1447892754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 w16cid:durableId="79032257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 w16cid:durableId="1293629984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 w16cid:durableId="1395664609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 w16cid:durableId="77590339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 w16cid:durableId="1666467566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removeDateAndTime/>
  <w:bordersDoNotSurroundHeader/>
  <w:bordersDoNotSurroundFooter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ko-KR" w:vendorID="64" w:dllVersion="0" w:nlCheck="1" w:checkStyle="0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K2sDQzNDc1NTQwNTBQ0lEKTi0uzszPAymwqAUANFjllCwAAAA="/>
  </w:docVars>
  <w:rsids>
    <w:rsidRoot w:val="002D16A0"/>
    <w:rsid w:val="000003BB"/>
    <w:rsid w:val="00000B81"/>
    <w:rsid w:val="00000E1A"/>
    <w:rsid w:val="000032E6"/>
    <w:rsid w:val="0000374D"/>
    <w:rsid w:val="00003C25"/>
    <w:rsid w:val="00003D22"/>
    <w:rsid w:val="00003D7E"/>
    <w:rsid w:val="000041E1"/>
    <w:rsid w:val="00004A23"/>
    <w:rsid w:val="00006A0A"/>
    <w:rsid w:val="0000703E"/>
    <w:rsid w:val="000077AE"/>
    <w:rsid w:val="000112FC"/>
    <w:rsid w:val="00011593"/>
    <w:rsid w:val="000116AE"/>
    <w:rsid w:val="000118B0"/>
    <w:rsid w:val="00011CC8"/>
    <w:rsid w:val="00011F40"/>
    <w:rsid w:val="00012646"/>
    <w:rsid w:val="000142B8"/>
    <w:rsid w:val="0001454A"/>
    <w:rsid w:val="0001683C"/>
    <w:rsid w:val="00016C70"/>
    <w:rsid w:val="00016D35"/>
    <w:rsid w:val="00016FF7"/>
    <w:rsid w:val="000172E7"/>
    <w:rsid w:val="000175C2"/>
    <w:rsid w:val="000176BC"/>
    <w:rsid w:val="00017BBF"/>
    <w:rsid w:val="0002098C"/>
    <w:rsid w:val="000214A8"/>
    <w:rsid w:val="00023EAE"/>
    <w:rsid w:val="00023F64"/>
    <w:rsid w:val="00026674"/>
    <w:rsid w:val="00026AE8"/>
    <w:rsid w:val="000270D8"/>
    <w:rsid w:val="00027891"/>
    <w:rsid w:val="00027FB5"/>
    <w:rsid w:val="00030A6F"/>
    <w:rsid w:val="000314D2"/>
    <w:rsid w:val="0003318F"/>
    <w:rsid w:val="00033A7E"/>
    <w:rsid w:val="000351F8"/>
    <w:rsid w:val="000352BB"/>
    <w:rsid w:val="00037EBB"/>
    <w:rsid w:val="0004094E"/>
    <w:rsid w:val="00040B7B"/>
    <w:rsid w:val="00041BF3"/>
    <w:rsid w:val="00041C1B"/>
    <w:rsid w:val="000437F7"/>
    <w:rsid w:val="0004725F"/>
    <w:rsid w:val="00050985"/>
    <w:rsid w:val="0005439A"/>
    <w:rsid w:val="0005501E"/>
    <w:rsid w:val="00055883"/>
    <w:rsid w:val="00057B92"/>
    <w:rsid w:val="0006044D"/>
    <w:rsid w:val="00060D37"/>
    <w:rsid w:val="00062324"/>
    <w:rsid w:val="00062B8E"/>
    <w:rsid w:val="00063C0E"/>
    <w:rsid w:val="0006468C"/>
    <w:rsid w:val="00065823"/>
    <w:rsid w:val="00071524"/>
    <w:rsid w:val="00072EA7"/>
    <w:rsid w:val="00072F1C"/>
    <w:rsid w:val="000737AF"/>
    <w:rsid w:val="00075692"/>
    <w:rsid w:val="00076EAD"/>
    <w:rsid w:val="0007757F"/>
    <w:rsid w:val="0008287E"/>
    <w:rsid w:val="00083031"/>
    <w:rsid w:val="00085D7A"/>
    <w:rsid w:val="0008740B"/>
    <w:rsid w:val="000904D3"/>
    <w:rsid w:val="0009309C"/>
    <w:rsid w:val="00093F1B"/>
    <w:rsid w:val="000957CE"/>
    <w:rsid w:val="00096666"/>
    <w:rsid w:val="000969D4"/>
    <w:rsid w:val="00096C36"/>
    <w:rsid w:val="000A01FD"/>
    <w:rsid w:val="000A1654"/>
    <w:rsid w:val="000A1F4B"/>
    <w:rsid w:val="000A21A9"/>
    <w:rsid w:val="000A242F"/>
    <w:rsid w:val="000A257B"/>
    <w:rsid w:val="000A3E93"/>
    <w:rsid w:val="000A472C"/>
    <w:rsid w:val="000A476F"/>
    <w:rsid w:val="000A4949"/>
    <w:rsid w:val="000A5773"/>
    <w:rsid w:val="000A636B"/>
    <w:rsid w:val="000A682F"/>
    <w:rsid w:val="000A7D37"/>
    <w:rsid w:val="000B05A0"/>
    <w:rsid w:val="000B1F0D"/>
    <w:rsid w:val="000B2C95"/>
    <w:rsid w:val="000B2F97"/>
    <w:rsid w:val="000B33EE"/>
    <w:rsid w:val="000B4293"/>
    <w:rsid w:val="000B48ED"/>
    <w:rsid w:val="000C0CB7"/>
    <w:rsid w:val="000C259E"/>
    <w:rsid w:val="000C3E0C"/>
    <w:rsid w:val="000C5DEB"/>
    <w:rsid w:val="000C6169"/>
    <w:rsid w:val="000C6252"/>
    <w:rsid w:val="000C6F8A"/>
    <w:rsid w:val="000D1E2A"/>
    <w:rsid w:val="000D2D4B"/>
    <w:rsid w:val="000D45F4"/>
    <w:rsid w:val="000D53FB"/>
    <w:rsid w:val="000D5910"/>
    <w:rsid w:val="000D5AB4"/>
    <w:rsid w:val="000D66DB"/>
    <w:rsid w:val="000D71FF"/>
    <w:rsid w:val="000D7508"/>
    <w:rsid w:val="000D7EBA"/>
    <w:rsid w:val="000E2AA4"/>
    <w:rsid w:val="000E50AC"/>
    <w:rsid w:val="000E629D"/>
    <w:rsid w:val="000E788B"/>
    <w:rsid w:val="000E7A5B"/>
    <w:rsid w:val="000E7BBA"/>
    <w:rsid w:val="000F09A0"/>
    <w:rsid w:val="000F1EEC"/>
    <w:rsid w:val="000F365B"/>
    <w:rsid w:val="000F512F"/>
    <w:rsid w:val="000F65FE"/>
    <w:rsid w:val="001013F4"/>
    <w:rsid w:val="00102F8B"/>
    <w:rsid w:val="00104DD4"/>
    <w:rsid w:val="001054D4"/>
    <w:rsid w:val="00105721"/>
    <w:rsid w:val="0010686C"/>
    <w:rsid w:val="00107C5F"/>
    <w:rsid w:val="00107CCC"/>
    <w:rsid w:val="00107CF3"/>
    <w:rsid w:val="00110011"/>
    <w:rsid w:val="001105BD"/>
    <w:rsid w:val="00111F5D"/>
    <w:rsid w:val="0011495F"/>
    <w:rsid w:val="00115251"/>
    <w:rsid w:val="00116C82"/>
    <w:rsid w:val="00120E85"/>
    <w:rsid w:val="001229B2"/>
    <w:rsid w:val="00123ADA"/>
    <w:rsid w:val="001242BE"/>
    <w:rsid w:val="00124BC3"/>
    <w:rsid w:val="00125573"/>
    <w:rsid w:val="0012642A"/>
    <w:rsid w:val="001268FB"/>
    <w:rsid w:val="00126D17"/>
    <w:rsid w:val="001305BF"/>
    <w:rsid w:val="00131D58"/>
    <w:rsid w:val="00133A29"/>
    <w:rsid w:val="00133BC8"/>
    <w:rsid w:val="00136AC4"/>
    <w:rsid w:val="001370B1"/>
    <w:rsid w:val="001377CA"/>
    <w:rsid w:val="0014002B"/>
    <w:rsid w:val="00140B94"/>
    <w:rsid w:val="001433A6"/>
    <w:rsid w:val="001437E7"/>
    <w:rsid w:val="001450FB"/>
    <w:rsid w:val="0014658A"/>
    <w:rsid w:val="00147DB8"/>
    <w:rsid w:val="00150CAF"/>
    <w:rsid w:val="00151683"/>
    <w:rsid w:val="0015182B"/>
    <w:rsid w:val="0015392F"/>
    <w:rsid w:val="0015563E"/>
    <w:rsid w:val="00155F66"/>
    <w:rsid w:val="00157109"/>
    <w:rsid w:val="00157F07"/>
    <w:rsid w:val="0016062B"/>
    <w:rsid w:val="001608F3"/>
    <w:rsid w:val="0016159B"/>
    <w:rsid w:val="001638C4"/>
    <w:rsid w:val="0016390D"/>
    <w:rsid w:val="00164057"/>
    <w:rsid w:val="001652D4"/>
    <w:rsid w:val="00165B37"/>
    <w:rsid w:val="00166DAC"/>
    <w:rsid w:val="001675A1"/>
    <w:rsid w:val="00170369"/>
    <w:rsid w:val="00170E54"/>
    <w:rsid w:val="00173757"/>
    <w:rsid w:val="00174176"/>
    <w:rsid w:val="0017517F"/>
    <w:rsid w:val="00175854"/>
    <w:rsid w:val="0017763C"/>
    <w:rsid w:val="00181D92"/>
    <w:rsid w:val="001823B6"/>
    <w:rsid w:val="001848EB"/>
    <w:rsid w:val="00186261"/>
    <w:rsid w:val="00186C4B"/>
    <w:rsid w:val="001875D6"/>
    <w:rsid w:val="00187DB9"/>
    <w:rsid w:val="001902AA"/>
    <w:rsid w:val="0019077D"/>
    <w:rsid w:val="0019194D"/>
    <w:rsid w:val="0019252E"/>
    <w:rsid w:val="00196BFE"/>
    <w:rsid w:val="00197170"/>
    <w:rsid w:val="0019723B"/>
    <w:rsid w:val="0019774C"/>
    <w:rsid w:val="001A319F"/>
    <w:rsid w:val="001A4240"/>
    <w:rsid w:val="001A5374"/>
    <w:rsid w:val="001A5F3E"/>
    <w:rsid w:val="001A636D"/>
    <w:rsid w:val="001A6821"/>
    <w:rsid w:val="001A734D"/>
    <w:rsid w:val="001B2CF6"/>
    <w:rsid w:val="001B4224"/>
    <w:rsid w:val="001B474C"/>
    <w:rsid w:val="001B532D"/>
    <w:rsid w:val="001B71DA"/>
    <w:rsid w:val="001B7472"/>
    <w:rsid w:val="001C10AC"/>
    <w:rsid w:val="001C198B"/>
    <w:rsid w:val="001C55FB"/>
    <w:rsid w:val="001D105D"/>
    <w:rsid w:val="001D12BC"/>
    <w:rsid w:val="001D1D08"/>
    <w:rsid w:val="001D5139"/>
    <w:rsid w:val="001D514A"/>
    <w:rsid w:val="001D561D"/>
    <w:rsid w:val="001E0E2A"/>
    <w:rsid w:val="001E18CC"/>
    <w:rsid w:val="001E1A63"/>
    <w:rsid w:val="001E3057"/>
    <w:rsid w:val="001E3D2D"/>
    <w:rsid w:val="001E4605"/>
    <w:rsid w:val="001E5F4E"/>
    <w:rsid w:val="001E7433"/>
    <w:rsid w:val="001E7EA1"/>
    <w:rsid w:val="001F068C"/>
    <w:rsid w:val="001F243A"/>
    <w:rsid w:val="001F2689"/>
    <w:rsid w:val="001F27E4"/>
    <w:rsid w:val="001F2AB7"/>
    <w:rsid w:val="001F30F3"/>
    <w:rsid w:val="001F3C9B"/>
    <w:rsid w:val="001F3E77"/>
    <w:rsid w:val="001F4BD1"/>
    <w:rsid w:val="001F5110"/>
    <w:rsid w:val="001F5702"/>
    <w:rsid w:val="001F65A2"/>
    <w:rsid w:val="001F65F1"/>
    <w:rsid w:val="001F6F8C"/>
    <w:rsid w:val="001F70EE"/>
    <w:rsid w:val="001F7134"/>
    <w:rsid w:val="002002FC"/>
    <w:rsid w:val="00201F71"/>
    <w:rsid w:val="00203934"/>
    <w:rsid w:val="00203BED"/>
    <w:rsid w:val="00204337"/>
    <w:rsid w:val="0020446B"/>
    <w:rsid w:val="00204BA7"/>
    <w:rsid w:val="002072AB"/>
    <w:rsid w:val="00207380"/>
    <w:rsid w:val="00210140"/>
    <w:rsid w:val="00211942"/>
    <w:rsid w:val="00214D95"/>
    <w:rsid w:val="002153A7"/>
    <w:rsid w:val="002154AA"/>
    <w:rsid w:val="00215531"/>
    <w:rsid w:val="00215D7E"/>
    <w:rsid w:val="00215F7F"/>
    <w:rsid w:val="00216206"/>
    <w:rsid w:val="002162B2"/>
    <w:rsid w:val="00216F54"/>
    <w:rsid w:val="00220088"/>
    <w:rsid w:val="00220933"/>
    <w:rsid w:val="00220C72"/>
    <w:rsid w:val="00223A81"/>
    <w:rsid w:val="00224188"/>
    <w:rsid w:val="00224C9E"/>
    <w:rsid w:val="0022540C"/>
    <w:rsid w:val="00226AA4"/>
    <w:rsid w:val="00233C8A"/>
    <w:rsid w:val="00234743"/>
    <w:rsid w:val="00236036"/>
    <w:rsid w:val="002365C3"/>
    <w:rsid w:val="00240D90"/>
    <w:rsid w:val="00244B0B"/>
    <w:rsid w:val="00246E71"/>
    <w:rsid w:val="00250EB1"/>
    <w:rsid w:val="002529EC"/>
    <w:rsid w:val="00253CB1"/>
    <w:rsid w:val="002540AE"/>
    <w:rsid w:val="002543F9"/>
    <w:rsid w:val="00257ADD"/>
    <w:rsid w:val="00263723"/>
    <w:rsid w:val="00263CF8"/>
    <w:rsid w:val="00265635"/>
    <w:rsid w:val="00266389"/>
    <w:rsid w:val="00266C98"/>
    <w:rsid w:val="002675F7"/>
    <w:rsid w:val="00270841"/>
    <w:rsid w:val="002723AF"/>
    <w:rsid w:val="002725A5"/>
    <w:rsid w:val="0027314F"/>
    <w:rsid w:val="00276AD7"/>
    <w:rsid w:val="00277209"/>
    <w:rsid w:val="0028171F"/>
    <w:rsid w:val="00282841"/>
    <w:rsid w:val="0028289F"/>
    <w:rsid w:val="00283217"/>
    <w:rsid w:val="00284157"/>
    <w:rsid w:val="00284605"/>
    <w:rsid w:val="00285631"/>
    <w:rsid w:val="002879C3"/>
    <w:rsid w:val="00290618"/>
    <w:rsid w:val="00290D94"/>
    <w:rsid w:val="0029203C"/>
    <w:rsid w:val="00292748"/>
    <w:rsid w:val="00292D93"/>
    <w:rsid w:val="00293B16"/>
    <w:rsid w:val="00293D5D"/>
    <w:rsid w:val="00294873"/>
    <w:rsid w:val="00294E01"/>
    <w:rsid w:val="00295449"/>
    <w:rsid w:val="002A28BF"/>
    <w:rsid w:val="002A4A81"/>
    <w:rsid w:val="002A63AE"/>
    <w:rsid w:val="002A68CE"/>
    <w:rsid w:val="002A73A2"/>
    <w:rsid w:val="002A73D4"/>
    <w:rsid w:val="002A7CE8"/>
    <w:rsid w:val="002B0671"/>
    <w:rsid w:val="002B0940"/>
    <w:rsid w:val="002B262F"/>
    <w:rsid w:val="002B34A6"/>
    <w:rsid w:val="002B3553"/>
    <w:rsid w:val="002B3568"/>
    <w:rsid w:val="002B5232"/>
    <w:rsid w:val="002B5E06"/>
    <w:rsid w:val="002B5ED9"/>
    <w:rsid w:val="002C0CFF"/>
    <w:rsid w:val="002C1D4A"/>
    <w:rsid w:val="002C3055"/>
    <w:rsid w:val="002C4384"/>
    <w:rsid w:val="002C5129"/>
    <w:rsid w:val="002C578F"/>
    <w:rsid w:val="002C6E79"/>
    <w:rsid w:val="002C7602"/>
    <w:rsid w:val="002D025A"/>
    <w:rsid w:val="002D0932"/>
    <w:rsid w:val="002D09B9"/>
    <w:rsid w:val="002D1660"/>
    <w:rsid w:val="002D16A0"/>
    <w:rsid w:val="002D2930"/>
    <w:rsid w:val="002D2DFF"/>
    <w:rsid w:val="002D35DB"/>
    <w:rsid w:val="002D3D6D"/>
    <w:rsid w:val="002D5721"/>
    <w:rsid w:val="002D5BF8"/>
    <w:rsid w:val="002D5CB6"/>
    <w:rsid w:val="002D6656"/>
    <w:rsid w:val="002D7ECC"/>
    <w:rsid w:val="002E10ED"/>
    <w:rsid w:val="002E1B8F"/>
    <w:rsid w:val="002E2DEF"/>
    <w:rsid w:val="002E48A1"/>
    <w:rsid w:val="002E4A12"/>
    <w:rsid w:val="002E4E3E"/>
    <w:rsid w:val="002E6277"/>
    <w:rsid w:val="002E6F42"/>
    <w:rsid w:val="002E76B2"/>
    <w:rsid w:val="002E79A2"/>
    <w:rsid w:val="002E7D98"/>
    <w:rsid w:val="002F184E"/>
    <w:rsid w:val="002F1C6A"/>
    <w:rsid w:val="002F379F"/>
    <w:rsid w:val="002F4F4B"/>
    <w:rsid w:val="002F55FD"/>
    <w:rsid w:val="002F594C"/>
    <w:rsid w:val="002F5A6F"/>
    <w:rsid w:val="002F78B5"/>
    <w:rsid w:val="00301984"/>
    <w:rsid w:val="00301B0B"/>
    <w:rsid w:val="00301E84"/>
    <w:rsid w:val="00302E7A"/>
    <w:rsid w:val="00303D1B"/>
    <w:rsid w:val="003046B7"/>
    <w:rsid w:val="0030562A"/>
    <w:rsid w:val="00305C58"/>
    <w:rsid w:val="00306BCE"/>
    <w:rsid w:val="00313FE6"/>
    <w:rsid w:val="003142BC"/>
    <w:rsid w:val="003172A0"/>
    <w:rsid w:val="00317843"/>
    <w:rsid w:val="00317A57"/>
    <w:rsid w:val="00317C33"/>
    <w:rsid w:val="00320577"/>
    <w:rsid w:val="00320991"/>
    <w:rsid w:val="00320A99"/>
    <w:rsid w:val="0032144B"/>
    <w:rsid w:val="00322016"/>
    <w:rsid w:val="00322D5B"/>
    <w:rsid w:val="00323AEE"/>
    <w:rsid w:val="00323B39"/>
    <w:rsid w:val="00325AC2"/>
    <w:rsid w:val="00326A1C"/>
    <w:rsid w:val="00327FDC"/>
    <w:rsid w:val="003323EA"/>
    <w:rsid w:val="003325C7"/>
    <w:rsid w:val="00333A8B"/>
    <w:rsid w:val="0033434B"/>
    <w:rsid w:val="003360E3"/>
    <w:rsid w:val="003371D5"/>
    <w:rsid w:val="003376CD"/>
    <w:rsid w:val="00344693"/>
    <w:rsid w:val="003452C3"/>
    <w:rsid w:val="00345CCE"/>
    <w:rsid w:val="003501A7"/>
    <w:rsid w:val="0035048A"/>
    <w:rsid w:val="003507D2"/>
    <w:rsid w:val="00352042"/>
    <w:rsid w:val="00353262"/>
    <w:rsid w:val="0035375F"/>
    <w:rsid w:val="00353A5C"/>
    <w:rsid w:val="00356039"/>
    <w:rsid w:val="00357784"/>
    <w:rsid w:val="0036263B"/>
    <w:rsid w:val="00363B62"/>
    <w:rsid w:val="003645B0"/>
    <w:rsid w:val="003649F3"/>
    <w:rsid w:val="00364B2C"/>
    <w:rsid w:val="003664F1"/>
    <w:rsid w:val="00366EED"/>
    <w:rsid w:val="00367652"/>
    <w:rsid w:val="00367656"/>
    <w:rsid w:val="00367E3F"/>
    <w:rsid w:val="0037372E"/>
    <w:rsid w:val="003737EE"/>
    <w:rsid w:val="003750A8"/>
    <w:rsid w:val="00377EA5"/>
    <w:rsid w:val="00377F77"/>
    <w:rsid w:val="00382211"/>
    <w:rsid w:val="00383073"/>
    <w:rsid w:val="003831E8"/>
    <w:rsid w:val="003840D6"/>
    <w:rsid w:val="0038438F"/>
    <w:rsid w:val="00386596"/>
    <w:rsid w:val="00387C67"/>
    <w:rsid w:val="00387D98"/>
    <w:rsid w:val="00390A79"/>
    <w:rsid w:val="00390B0F"/>
    <w:rsid w:val="00390B38"/>
    <w:rsid w:val="00390B6B"/>
    <w:rsid w:val="00391CFE"/>
    <w:rsid w:val="00392332"/>
    <w:rsid w:val="0039353B"/>
    <w:rsid w:val="00394C79"/>
    <w:rsid w:val="00394F9E"/>
    <w:rsid w:val="00395426"/>
    <w:rsid w:val="00395B91"/>
    <w:rsid w:val="00396615"/>
    <w:rsid w:val="00396C87"/>
    <w:rsid w:val="0039700D"/>
    <w:rsid w:val="00397089"/>
    <w:rsid w:val="003978A8"/>
    <w:rsid w:val="00397F2E"/>
    <w:rsid w:val="003A0F30"/>
    <w:rsid w:val="003A4C44"/>
    <w:rsid w:val="003A5AD0"/>
    <w:rsid w:val="003A6CE3"/>
    <w:rsid w:val="003A7899"/>
    <w:rsid w:val="003B15EE"/>
    <w:rsid w:val="003B322C"/>
    <w:rsid w:val="003B3EC4"/>
    <w:rsid w:val="003B4673"/>
    <w:rsid w:val="003B517D"/>
    <w:rsid w:val="003B60EC"/>
    <w:rsid w:val="003B6B95"/>
    <w:rsid w:val="003C00ED"/>
    <w:rsid w:val="003C1C0A"/>
    <w:rsid w:val="003C35DF"/>
    <w:rsid w:val="003C4A68"/>
    <w:rsid w:val="003C501C"/>
    <w:rsid w:val="003C554F"/>
    <w:rsid w:val="003C61DD"/>
    <w:rsid w:val="003C64FB"/>
    <w:rsid w:val="003C6E0D"/>
    <w:rsid w:val="003C72B7"/>
    <w:rsid w:val="003C7991"/>
    <w:rsid w:val="003D1105"/>
    <w:rsid w:val="003D1924"/>
    <w:rsid w:val="003D2665"/>
    <w:rsid w:val="003D2AD3"/>
    <w:rsid w:val="003D310D"/>
    <w:rsid w:val="003D42F4"/>
    <w:rsid w:val="003D5436"/>
    <w:rsid w:val="003D63E7"/>
    <w:rsid w:val="003E019A"/>
    <w:rsid w:val="003E05F1"/>
    <w:rsid w:val="003E113B"/>
    <w:rsid w:val="003E5092"/>
    <w:rsid w:val="003E715D"/>
    <w:rsid w:val="003E7AC2"/>
    <w:rsid w:val="003F103E"/>
    <w:rsid w:val="003F2022"/>
    <w:rsid w:val="003F2E48"/>
    <w:rsid w:val="003F33A4"/>
    <w:rsid w:val="003F440C"/>
    <w:rsid w:val="003F46AA"/>
    <w:rsid w:val="003F47C1"/>
    <w:rsid w:val="003F525A"/>
    <w:rsid w:val="003F7BE6"/>
    <w:rsid w:val="004006A9"/>
    <w:rsid w:val="00401578"/>
    <w:rsid w:val="00404548"/>
    <w:rsid w:val="004052AE"/>
    <w:rsid w:val="0041000C"/>
    <w:rsid w:val="004118A5"/>
    <w:rsid w:val="004127DF"/>
    <w:rsid w:val="00413672"/>
    <w:rsid w:val="00414041"/>
    <w:rsid w:val="00414465"/>
    <w:rsid w:val="00414729"/>
    <w:rsid w:val="00414C0A"/>
    <w:rsid w:val="00414C80"/>
    <w:rsid w:val="00414F4B"/>
    <w:rsid w:val="00415451"/>
    <w:rsid w:val="00415EF9"/>
    <w:rsid w:val="00416629"/>
    <w:rsid w:val="00417DA1"/>
    <w:rsid w:val="00420F41"/>
    <w:rsid w:val="004211CF"/>
    <w:rsid w:val="00422503"/>
    <w:rsid w:val="00423478"/>
    <w:rsid w:val="0042483F"/>
    <w:rsid w:val="00425553"/>
    <w:rsid w:val="00425B76"/>
    <w:rsid w:val="004260A2"/>
    <w:rsid w:val="00426FC6"/>
    <w:rsid w:val="004270D6"/>
    <w:rsid w:val="004273BC"/>
    <w:rsid w:val="00427C5F"/>
    <w:rsid w:val="004308A6"/>
    <w:rsid w:val="00434083"/>
    <w:rsid w:val="0043574B"/>
    <w:rsid w:val="00435F22"/>
    <w:rsid w:val="00440026"/>
    <w:rsid w:val="00441A7C"/>
    <w:rsid w:val="00442B98"/>
    <w:rsid w:val="00443799"/>
    <w:rsid w:val="004507E5"/>
    <w:rsid w:val="00451280"/>
    <w:rsid w:val="004519AD"/>
    <w:rsid w:val="00451B73"/>
    <w:rsid w:val="0045459A"/>
    <w:rsid w:val="004545DB"/>
    <w:rsid w:val="00455F34"/>
    <w:rsid w:val="0045786A"/>
    <w:rsid w:val="00460F76"/>
    <w:rsid w:val="00462F12"/>
    <w:rsid w:val="00463050"/>
    <w:rsid w:val="0046340F"/>
    <w:rsid w:val="00465DD1"/>
    <w:rsid w:val="00466168"/>
    <w:rsid w:val="00466CC3"/>
    <w:rsid w:val="00467280"/>
    <w:rsid w:val="00467443"/>
    <w:rsid w:val="0046778B"/>
    <w:rsid w:val="004714D4"/>
    <w:rsid w:val="004717DA"/>
    <w:rsid w:val="0047497F"/>
    <w:rsid w:val="00475136"/>
    <w:rsid w:val="00475712"/>
    <w:rsid w:val="00477C7A"/>
    <w:rsid w:val="00480CCE"/>
    <w:rsid w:val="00481DE7"/>
    <w:rsid w:val="004825D7"/>
    <w:rsid w:val="00482D29"/>
    <w:rsid w:val="00482FAA"/>
    <w:rsid w:val="004831AF"/>
    <w:rsid w:val="00483D8E"/>
    <w:rsid w:val="0048583D"/>
    <w:rsid w:val="004861F1"/>
    <w:rsid w:val="00486E60"/>
    <w:rsid w:val="00487025"/>
    <w:rsid w:val="00487FAD"/>
    <w:rsid w:val="0049075F"/>
    <w:rsid w:val="00490CB3"/>
    <w:rsid w:val="00492DA8"/>
    <w:rsid w:val="0049540B"/>
    <w:rsid w:val="00496C27"/>
    <w:rsid w:val="00497605"/>
    <w:rsid w:val="004A0888"/>
    <w:rsid w:val="004A0B7C"/>
    <w:rsid w:val="004A43B6"/>
    <w:rsid w:val="004A70EE"/>
    <w:rsid w:val="004A774E"/>
    <w:rsid w:val="004A7D3E"/>
    <w:rsid w:val="004A7FF9"/>
    <w:rsid w:val="004B0DAF"/>
    <w:rsid w:val="004B154A"/>
    <w:rsid w:val="004B344D"/>
    <w:rsid w:val="004B379D"/>
    <w:rsid w:val="004B4B04"/>
    <w:rsid w:val="004B5925"/>
    <w:rsid w:val="004B5F0C"/>
    <w:rsid w:val="004B6031"/>
    <w:rsid w:val="004B7624"/>
    <w:rsid w:val="004C0375"/>
    <w:rsid w:val="004C046E"/>
    <w:rsid w:val="004C1609"/>
    <w:rsid w:val="004C1A83"/>
    <w:rsid w:val="004C216B"/>
    <w:rsid w:val="004C5DD3"/>
    <w:rsid w:val="004C792F"/>
    <w:rsid w:val="004C7BC7"/>
    <w:rsid w:val="004D30F9"/>
    <w:rsid w:val="004D4A32"/>
    <w:rsid w:val="004D64AB"/>
    <w:rsid w:val="004D7443"/>
    <w:rsid w:val="004D7F50"/>
    <w:rsid w:val="004E0A7E"/>
    <w:rsid w:val="004E197B"/>
    <w:rsid w:val="004E31B1"/>
    <w:rsid w:val="004E4CB0"/>
    <w:rsid w:val="004E7085"/>
    <w:rsid w:val="004E7CE8"/>
    <w:rsid w:val="004F1CC6"/>
    <w:rsid w:val="004F271D"/>
    <w:rsid w:val="004F5114"/>
    <w:rsid w:val="004F756C"/>
    <w:rsid w:val="005001FA"/>
    <w:rsid w:val="005019AF"/>
    <w:rsid w:val="005020BB"/>
    <w:rsid w:val="005029BC"/>
    <w:rsid w:val="0050425F"/>
    <w:rsid w:val="0050488D"/>
    <w:rsid w:val="00504D12"/>
    <w:rsid w:val="0050527A"/>
    <w:rsid w:val="0050535A"/>
    <w:rsid w:val="0050681E"/>
    <w:rsid w:val="005106F5"/>
    <w:rsid w:val="00511192"/>
    <w:rsid w:val="005118AD"/>
    <w:rsid w:val="00512353"/>
    <w:rsid w:val="00513D5D"/>
    <w:rsid w:val="00515030"/>
    <w:rsid w:val="005169DB"/>
    <w:rsid w:val="00516CA8"/>
    <w:rsid w:val="00516EB8"/>
    <w:rsid w:val="00517497"/>
    <w:rsid w:val="005209DC"/>
    <w:rsid w:val="005216A7"/>
    <w:rsid w:val="005220C2"/>
    <w:rsid w:val="00522E88"/>
    <w:rsid w:val="00523369"/>
    <w:rsid w:val="0052398F"/>
    <w:rsid w:val="00523A19"/>
    <w:rsid w:val="00525F8B"/>
    <w:rsid w:val="00526FB1"/>
    <w:rsid w:val="005276DE"/>
    <w:rsid w:val="00532960"/>
    <w:rsid w:val="00532C36"/>
    <w:rsid w:val="005356E4"/>
    <w:rsid w:val="0054183C"/>
    <w:rsid w:val="00542C49"/>
    <w:rsid w:val="0054373E"/>
    <w:rsid w:val="00545A73"/>
    <w:rsid w:val="00546DEB"/>
    <w:rsid w:val="00546F0F"/>
    <w:rsid w:val="005477E7"/>
    <w:rsid w:val="00550159"/>
    <w:rsid w:val="00551897"/>
    <w:rsid w:val="00551FFD"/>
    <w:rsid w:val="00552A0F"/>
    <w:rsid w:val="00553E69"/>
    <w:rsid w:val="00554131"/>
    <w:rsid w:val="005551ED"/>
    <w:rsid w:val="005555FD"/>
    <w:rsid w:val="00555E90"/>
    <w:rsid w:val="00556419"/>
    <w:rsid w:val="005572B4"/>
    <w:rsid w:val="005572DD"/>
    <w:rsid w:val="0056030E"/>
    <w:rsid w:val="00560564"/>
    <w:rsid w:val="00560762"/>
    <w:rsid w:val="00560CF7"/>
    <w:rsid w:val="00562E2B"/>
    <w:rsid w:val="0056386B"/>
    <w:rsid w:val="00564668"/>
    <w:rsid w:val="00570353"/>
    <w:rsid w:val="005715F5"/>
    <w:rsid w:val="0057171E"/>
    <w:rsid w:val="00571AF2"/>
    <w:rsid w:val="00571EEC"/>
    <w:rsid w:val="00572666"/>
    <w:rsid w:val="0057267E"/>
    <w:rsid w:val="005726BD"/>
    <w:rsid w:val="0057369C"/>
    <w:rsid w:val="00574A5A"/>
    <w:rsid w:val="00574B44"/>
    <w:rsid w:val="005753B8"/>
    <w:rsid w:val="0057616E"/>
    <w:rsid w:val="0057676E"/>
    <w:rsid w:val="00580153"/>
    <w:rsid w:val="005807A5"/>
    <w:rsid w:val="00580FEA"/>
    <w:rsid w:val="00581AF2"/>
    <w:rsid w:val="00581E9D"/>
    <w:rsid w:val="005825A9"/>
    <w:rsid w:val="00583ED5"/>
    <w:rsid w:val="00587437"/>
    <w:rsid w:val="00591062"/>
    <w:rsid w:val="00592678"/>
    <w:rsid w:val="0059285A"/>
    <w:rsid w:val="00593AF6"/>
    <w:rsid w:val="00593F6C"/>
    <w:rsid w:val="00594644"/>
    <w:rsid w:val="0059526F"/>
    <w:rsid w:val="00596F36"/>
    <w:rsid w:val="00596F3E"/>
    <w:rsid w:val="005970DE"/>
    <w:rsid w:val="005A0BAE"/>
    <w:rsid w:val="005A0D4D"/>
    <w:rsid w:val="005A1741"/>
    <w:rsid w:val="005A1F53"/>
    <w:rsid w:val="005A235F"/>
    <w:rsid w:val="005A64FD"/>
    <w:rsid w:val="005A751F"/>
    <w:rsid w:val="005A7719"/>
    <w:rsid w:val="005A77C2"/>
    <w:rsid w:val="005B291B"/>
    <w:rsid w:val="005B444B"/>
    <w:rsid w:val="005B5137"/>
    <w:rsid w:val="005B66F5"/>
    <w:rsid w:val="005B6A29"/>
    <w:rsid w:val="005B76C5"/>
    <w:rsid w:val="005B7AF0"/>
    <w:rsid w:val="005B7B8A"/>
    <w:rsid w:val="005B7F84"/>
    <w:rsid w:val="005C07FB"/>
    <w:rsid w:val="005C09C6"/>
    <w:rsid w:val="005C4215"/>
    <w:rsid w:val="005C458D"/>
    <w:rsid w:val="005C491E"/>
    <w:rsid w:val="005C5E0A"/>
    <w:rsid w:val="005C6C0C"/>
    <w:rsid w:val="005C6D43"/>
    <w:rsid w:val="005D2276"/>
    <w:rsid w:val="005D25FD"/>
    <w:rsid w:val="005D261A"/>
    <w:rsid w:val="005D2808"/>
    <w:rsid w:val="005D4FE9"/>
    <w:rsid w:val="005D6026"/>
    <w:rsid w:val="005E0858"/>
    <w:rsid w:val="005E2794"/>
    <w:rsid w:val="005E39F1"/>
    <w:rsid w:val="005E3CBF"/>
    <w:rsid w:val="005E4ACC"/>
    <w:rsid w:val="005E6F9D"/>
    <w:rsid w:val="005E71D1"/>
    <w:rsid w:val="005E7B5A"/>
    <w:rsid w:val="005F01FC"/>
    <w:rsid w:val="005F0C89"/>
    <w:rsid w:val="005F197A"/>
    <w:rsid w:val="005F312F"/>
    <w:rsid w:val="005F3701"/>
    <w:rsid w:val="005F41DF"/>
    <w:rsid w:val="005F4521"/>
    <w:rsid w:val="005F4960"/>
    <w:rsid w:val="005F5478"/>
    <w:rsid w:val="005F7DED"/>
    <w:rsid w:val="0060061C"/>
    <w:rsid w:val="006006FC"/>
    <w:rsid w:val="00600E18"/>
    <w:rsid w:val="006042DD"/>
    <w:rsid w:val="006045BA"/>
    <w:rsid w:val="00604C8A"/>
    <w:rsid w:val="0060583A"/>
    <w:rsid w:val="00607FAB"/>
    <w:rsid w:val="00611649"/>
    <w:rsid w:val="00611A0E"/>
    <w:rsid w:val="00613103"/>
    <w:rsid w:val="00614154"/>
    <w:rsid w:val="00614BD3"/>
    <w:rsid w:val="006161B7"/>
    <w:rsid w:val="006208F3"/>
    <w:rsid w:val="00623A77"/>
    <w:rsid w:val="006256F5"/>
    <w:rsid w:val="0062575B"/>
    <w:rsid w:val="006275F6"/>
    <w:rsid w:val="00627C87"/>
    <w:rsid w:val="0063097B"/>
    <w:rsid w:val="00634BDF"/>
    <w:rsid w:val="006361B6"/>
    <w:rsid w:val="006364B8"/>
    <w:rsid w:val="00636A64"/>
    <w:rsid w:val="00636B93"/>
    <w:rsid w:val="006404B5"/>
    <w:rsid w:val="00640550"/>
    <w:rsid w:val="0064326A"/>
    <w:rsid w:val="00644D5D"/>
    <w:rsid w:val="0064600A"/>
    <w:rsid w:val="00646DC7"/>
    <w:rsid w:val="006511FB"/>
    <w:rsid w:val="006517D1"/>
    <w:rsid w:val="00651A9D"/>
    <w:rsid w:val="00654C93"/>
    <w:rsid w:val="00656092"/>
    <w:rsid w:val="00657052"/>
    <w:rsid w:val="006571BE"/>
    <w:rsid w:val="0065741C"/>
    <w:rsid w:val="00660B85"/>
    <w:rsid w:val="00661092"/>
    <w:rsid w:val="006620F8"/>
    <w:rsid w:val="00662DCE"/>
    <w:rsid w:val="0066465D"/>
    <w:rsid w:val="00664F6D"/>
    <w:rsid w:val="006650B8"/>
    <w:rsid w:val="00666329"/>
    <w:rsid w:val="006672EE"/>
    <w:rsid w:val="0067011F"/>
    <w:rsid w:val="0067015E"/>
    <w:rsid w:val="00671EF3"/>
    <w:rsid w:val="00675F31"/>
    <w:rsid w:val="00680453"/>
    <w:rsid w:val="006816CA"/>
    <w:rsid w:val="00682526"/>
    <w:rsid w:val="00683555"/>
    <w:rsid w:val="00684B13"/>
    <w:rsid w:val="00686F1D"/>
    <w:rsid w:val="006871B3"/>
    <w:rsid w:val="0069228D"/>
    <w:rsid w:val="00692F7A"/>
    <w:rsid w:val="00694FD3"/>
    <w:rsid w:val="00695E06"/>
    <w:rsid w:val="00696315"/>
    <w:rsid w:val="00696AE6"/>
    <w:rsid w:val="006A09A7"/>
    <w:rsid w:val="006A0D51"/>
    <w:rsid w:val="006A11A1"/>
    <w:rsid w:val="006A1C05"/>
    <w:rsid w:val="006A1EC1"/>
    <w:rsid w:val="006A225B"/>
    <w:rsid w:val="006A30D2"/>
    <w:rsid w:val="006A3613"/>
    <w:rsid w:val="006A4165"/>
    <w:rsid w:val="006A4A27"/>
    <w:rsid w:val="006A5A6A"/>
    <w:rsid w:val="006A5FE3"/>
    <w:rsid w:val="006A6FEB"/>
    <w:rsid w:val="006B23B2"/>
    <w:rsid w:val="006B4845"/>
    <w:rsid w:val="006B635C"/>
    <w:rsid w:val="006C1708"/>
    <w:rsid w:val="006C1C29"/>
    <w:rsid w:val="006C3782"/>
    <w:rsid w:val="006C3CDE"/>
    <w:rsid w:val="006C4745"/>
    <w:rsid w:val="006C7AE9"/>
    <w:rsid w:val="006C7FBF"/>
    <w:rsid w:val="006D0EE8"/>
    <w:rsid w:val="006D3162"/>
    <w:rsid w:val="006D37E7"/>
    <w:rsid w:val="006D5146"/>
    <w:rsid w:val="006D59D6"/>
    <w:rsid w:val="006D5C04"/>
    <w:rsid w:val="006D7508"/>
    <w:rsid w:val="006D75E5"/>
    <w:rsid w:val="006D79B1"/>
    <w:rsid w:val="006E0F2F"/>
    <w:rsid w:val="006E19D7"/>
    <w:rsid w:val="006E2C3A"/>
    <w:rsid w:val="006E3232"/>
    <w:rsid w:val="006E34BC"/>
    <w:rsid w:val="006E43FB"/>
    <w:rsid w:val="006E71B9"/>
    <w:rsid w:val="006F0EF0"/>
    <w:rsid w:val="006F263F"/>
    <w:rsid w:val="006F2A2C"/>
    <w:rsid w:val="006F39B2"/>
    <w:rsid w:val="006F5384"/>
    <w:rsid w:val="006F6604"/>
    <w:rsid w:val="006F71D8"/>
    <w:rsid w:val="006F7AFB"/>
    <w:rsid w:val="006F7D1A"/>
    <w:rsid w:val="00700317"/>
    <w:rsid w:val="007004B7"/>
    <w:rsid w:val="00702F6F"/>
    <w:rsid w:val="0070346C"/>
    <w:rsid w:val="0070404E"/>
    <w:rsid w:val="007051A0"/>
    <w:rsid w:val="00706496"/>
    <w:rsid w:val="00710CFE"/>
    <w:rsid w:val="00711A12"/>
    <w:rsid w:val="00711F11"/>
    <w:rsid w:val="00713095"/>
    <w:rsid w:val="00713EFE"/>
    <w:rsid w:val="007143C6"/>
    <w:rsid w:val="007154C4"/>
    <w:rsid w:val="00715DB9"/>
    <w:rsid w:val="007174BE"/>
    <w:rsid w:val="0071754A"/>
    <w:rsid w:val="00720FDA"/>
    <w:rsid w:val="007218A0"/>
    <w:rsid w:val="007238AF"/>
    <w:rsid w:val="00724ED1"/>
    <w:rsid w:val="00726908"/>
    <w:rsid w:val="007270C7"/>
    <w:rsid w:val="00730CAD"/>
    <w:rsid w:val="00730D55"/>
    <w:rsid w:val="00730F3A"/>
    <w:rsid w:val="00731A88"/>
    <w:rsid w:val="00732039"/>
    <w:rsid w:val="00732B02"/>
    <w:rsid w:val="00734034"/>
    <w:rsid w:val="007350AE"/>
    <w:rsid w:val="00735F34"/>
    <w:rsid w:val="00736944"/>
    <w:rsid w:val="00741200"/>
    <w:rsid w:val="00741333"/>
    <w:rsid w:val="00741449"/>
    <w:rsid w:val="00742FF2"/>
    <w:rsid w:val="00743AB6"/>
    <w:rsid w:val="00744D6A"/>
    <w:rsid w:val="00744E9C"/>
    <w:rsid w:val="00746138"/>
    <w:rsid w:val="0074620A"/>
    <w:rsid w:val="00747D1E"/>
    <w:rsid w:val="0075159A"/>
    <w:rsid w:val="00751D50"/>
    <w:rsid w:val="007527D5"/>
    <w:rsid w:val="0075290D"/>
    <w:rsid w:val="00752F3C"/>
    <w:rsid w:val="00753AEA"/>
    <w:rsid w:val="00755BDF"/>
    <w:rsid w:val="007561FC"/>
    <w:rsid w:val="007565AC"/>
    <w:rsid w:val="00760373"/>
    <w:rsid w:val="00760DA6"/>
    <w:rsid w:val="00761D34"/>
    <w:rsid w:val="00762387"/>
    <w:rsid w:val="00762C4A"/>
    <w:rsid w:val="00762D2D"/>
    <w:rsid w:val="00763317"/>
    <w:rsid w:val="00763CDD"/>
    <w:rsid w:val="00764622"/>
    <w:rsid w:val="00764CAD"/>
    <w:rsid w:val="00765587"/>
    <w:rsid w:val="00770FA1"/>
    <w:rsid w:val="00771D19"/>
    <w:rsid w:val="00772CE1"/>
    <w:rsid w:val="00773884"/>
    <w:rsid w:val="00774813"/>
    <w:rsid w:val="0077740F"/>
    <w:rsid w:val="00777AF3"/>
    <w:rsid w:val="00780217"/>
    <w:rsid w:val="0078052A"/>
    <w:rsid w:val="007812DF"/>
    <w:rsid w:val="007812FB"/>
    <w:rsid w:val="00781C53"/>
    <w:rsid w:val="007830FC"/>
    <w:rsid w:val="00783353"/>
    <w:rsid w:val="00784032"/>
    <w:rsid w:val="00785AF1"/>
    <w:rsid w:val="00786E79"/>
    <w:rsid w:val="0078730D"/>
    <w:rsid w:val="00787925"/>
    <w:rsid w:val="00790E31"/>
    <w:rsid w:val="00791D2B"/>
    <w:rsid w:val="00793837"/>
    <w:rsid w:val="00793B87"/>
    <w:rsid w:val="007949E8"/>
    <w:rsid w:val="00795249"/>
    <w:rsid w:val="0079566E"/>
    <w:rsid w:val="00796509"/>
    <w:rsid w:val="0079691E"/>
    <w:rsid w:val="00797723"/>
    <w:rsid w:val="007A1A7D"/>
    <w:rsid w:val="007A6AB2"/>
    <w:rsid w:val="007B1EEE"/>
    <w:rsid w:val="007B249B"/>
    <w:rsid w:val="007B2EE3"/>
    <w:rsid w:val="007B4020"/>
    <w:rsid w:val="007B4380"/>
    <w:rsid w:val="007B6D4D"/>
    <w:rsid w:val="007B6FAF"/>
    <w:rsid w:val="007B7297"/>
    <w:rsid w:val="007B7489"/>
    <w:rsid w:val="007B7A09"/>
    <w:rsid w:val="007C0F7A"/>
    <w:rsid w:val="007C2A45"/>
    <w:rsid w:val="007D24A9"/>
    <w:rsid w:val="007D27FA"/>
    <w:rsid w:val="007D30B5"/>
    <w:rsid w:val="007D5970"/>
    <w:rsid w:val="007D6218"/>
    <w:rsid w:val="007D6699"/>
    <w:rsid w:val="007D7E30"/>
    <w:rsid w:val="007E0283"/>
    <w:rsid w:val="007E6419"/>
    <w:rsid w:val="007E78A8"/>
    <w:rsid w:val="007F14E0"/>
    <w:rsid w:val="007F2C97"/>
    <w:rsid w:val="007F3C6E"/>
    <w:rsid w:val="007F45D2"/>
    <w:rsid w:val="007F60AC"/>
    <w:rsid w:val="007F6625"/>
    <w:rsid w:val="007F6815"/>
    <w:rsid w:val="007F6BA8"/>
    <w:rsid w:val="007F6EE4"/>
    <w:rsid w:val="007F7921"/>
    <w:rsid w:val="00801BC7"/>
    <w:rsid w:val="0080349E"/>
    <w:rsid w:val="008034D0"/>
    <w:rsid w:val="008064B2"/>
    <w:rsid w:val="0080681B"/>
    <w:rsid w:val="0080738C"/>
    <w:rsid w:val="00810B77"/>
    <w:rsid w:val="00811FD5"/>
    <w:rsid w:val="00812531"/>
    <w:rsid w:val="008148FB"/>
    <w:rsid w:val="00815038"/>
    <w:rsid w:val="00816756"/>
    <w:rsid w:val="00817436"/>
    <w:rsid w:val="00817BB9"/>
    <w:rsid w:val="00820143"/>
    <w:rsid w:val="00820E9B"/>
    <w:rsid w:val="00822217"/>
    <w:rsid w:val="00822F34"/>
    <w:rsid w:val="008235D7"/>
    <w:rsid w:val="00823EBC"/>
    <w:rsid w:val="00824012"/>
    <w:rsid w:val="0082521F"/>
    <w:rsid w:val="0082542D"/>
    <w:rsid w:val="00827834"/>
    <w:rsid w:val="00827B88"/>
    <w:rsid w:val="0083231B"/>
    <w:rsid w:val="008324DE"/>
    <w:rsid w:val="008325F8"/>
    <w:rsid w:val="00832835"/>
    <w:rsid w:val="00835110"/>
    <w:rsid w:val="008351FC"/>
    <w:rsid w:val="00836557"/>
    <w:rsid w:val="00837B0B"/>
    <w:rsid w:val="00840813"/>
    <w:rsid w:val="00841D01"/>
    <w:rsid w:val="00841F50"/>
    <w:rsid w:val="00843A0E"/>
    <w:rsid w:val="008448E4"/>
    <w:rsid w:val="00844FD5"/>
    <w:rsid w:val="00845DFE"/>
    <w:rsid w:val="00846E17"/>
    <w:rsid w:val="00847978"/>
    <w:rsid w:val="0085026B"/>
    <w:rsid w:val="00850F16"/>
    <w:rsid w:val="0085177C"/>
    <w:rsid w:val="0085200A"/>
    <w:rsid w:val="00854283"/>
    <w:rsid w:val="008552A7"/>
    <w:rsid w:val="0085622C"/>
    <w:rsid w:val="008570FA"/>
    <w:rsid w:val="008573E3"/>
    <w:rsid w:val="00860981"/>
    <w:rsid w:val="008612DA"/>
    <w:rsid w:val="0086131E"/>
    <w:rsid w:val="00861E81"/>
    <w:rsid w:val="00863D4B"/>
    <w:rsid w:val="008645FF"/>
    <w:rsid w:val="00864B92"/>
    <w:rsid w:val="008656B5"/>
    <w:rsid w:val="00866D42"/>
    <w:rsid w:val="0087030E"/>
    <w:rsid w:val="00870AAC"/>
    <w:rsid w:val="008734F7"/>
    <w:rsid w:val="00874E9F"/>
    <w:rsid w:val="00875A77"/>
    <w:rsid w:val="00875FFD"/>
    <w:rsid w:val="00877842"/>
    <w:rsid w:val="008806F8"/>
    <w:rsid w:val="008808E2"/>
    <w:rsid w:val="00880B2B"/>
    <w:rsid w:val="00881456"/>
    <w:rsid w:val="00881ACB"/>
    <w:rsid w:val="0088264B"/>
    <w:rsid w:val="0088580A"/>
    <w:rsid w:val="00885FC9"/>
    <w:rsid w:val="00890A4E"/>
    <w:rsid w:val="00891328"/>
    <w:rsid w:val="00891A47"/>
    <w:rsid w:val="00892809"/>
    <w:rsid w:val="0089370F"/>
    <w:rsid w:val="008939AF"/>
    <w:rsid w:val="00893FED"/>
    <w:rsid w:val="0089449A"/>
    <w:rsid w:val="00894B6B"/>
    <w:rsid w:val="00895E48"/>
    <w:rsid w:val="00896687"/>
    <w:rsid w:val="00896CAE"/>
    <w:rsid w:val="008971F4"/>
    <w:rsid w:val="008A0E7D"/>
    <w:rsid w:val="008A3023"/>
    <w:rsid w:val="008A403F"/>
    <w:rsid w:val="008A5557"/>
    <w:rsid w:val="008A6451"/>
    <w:rsid w:val="008A6815"/>
    <w:rsid w:val="008A70FF"/>
    <w:rsid w:val="008A7668"/>
    <w:rsid w:val="008A7AB0"/>
    <w:rsid w:val="008B1031"/>
    <w:rsid w:val="008B2303"/>
    <w:rsid w:val="008B34A0"/>
    <w:rsid w:val="008B5740"/>
    <w:rsid w:val="008C041A"/>
    <w:rsid w:val="008C0B84"/>
    <w:rsid w:val="008C2A22"/>
    <w:rsid w:val="008C41DA"/>
    <w:rsid w:val="008C495D"/>
    <w:rsid w:val="008C553A"/>
    <w:rsid w:val="008C588E"/>
    <w:rsid w:val="008C7226"/>
    <w:rsid w:val="008D04C8"/>
    <w:rsid w:val="008D11BC"/>
    <w:rsid w:val="008D53BB"/>
    <w:rsid w:val="008D6627"/>
    <w:rsid w:val="008D698B"/>
    <w:rsid w:val="008D6E4E"/>
    <w:rsid w:val="008D78EF"/>
    <w:rsid w:val="008D7B80"/>
    <w:rsid w:val="008E1D59"/>
    <w:rsid w:val="008E1E36"/>
    <w:rsid w:val="008E4184"/>
    <w:rsid w:val="008E441A"/>
    <w:rsid w:val="008E549F"/>
    <w:rsid w:val="008E6301"/>
    <w:rsid w:val="008E7D08"/>
    <w:rsid w:val="008F05E1"/>
    <w:rsid w:val="008F1076"/>
    <w:rsid w:val="008F10BC"/>
    <w:rsid w:val="008F1BDF"/>
    <w:rsid w:val="008F2052"/>
    <w:rsid w:val="008F246A"/>
    <w:rsid w:val="008F26ED"/>
    <w:rsid w:val="008F2A38"/>
    <w:rsid w:val="008F3012"/>
    <w:rsid w:val="008F592B"/>
    <w:rsid w:val="008F76FC"/>
    <w:rsid w:val="00900B34"/>
    <w:rsid w:val="00901D14"/>
    <w:rsid w:val="0090274D"/>
    <w:rsid w:val="00903775"/>
    <w:rsid w:val="009054FC"/>
    <w:rsid w:val="009109F7"/>
    <w:rsid w:val="00912137"/>
    <w:rsid w:val="009131F4"/>
    <w:rsid w:val="00914CAB"/>
    <w:rsid w:val="00915BED"/>
    <w:rsid w:val="00915C9D"/>
    <w:rsid w:val="00916B64"/>
    <w:rsid w:val="0092145D"/>
    <w:rsid w:val="00923BDB"/>
    <w:rsid w:val="009245DE"/>
    <w:rsid w:val="00925CFD"/>
    <w:rsid w:val="009264E2"/>
    <w:rsid w:val="00926CE5"/>
    <w:rsid w:val="00927747"/>
    <w:rsid w:val="00930119"/>
    <w:rsid w:val="00930762"/>
    <w:rsid w:val="00930C0C"/>
    <w:rsid w:val="00931BB9"/>
    <w:rsid w:val="00931C8D"/>
    <w:rsid w:val="0093371D"/>
    <w:rsid w:val="00934266"/>
    <w:rsid w:val="00936B81"/>
    <w:rsid w:val="00936FF4"/>
    <w:rsid w:val="009372CF"/>
    <w:rsid w:val="009413BF"/>
    <w:rsid w:val="00941A09"/>
    <w:rsid w:val="00942652"/>
    <w:rsid w:val="00944072"/>
    <w:rsid w:val="00944701"/>
    <w:rsid w:val="00944752"/>
    <w:rsid w:val="00950BEA"/>
    <w:rsid w:val="00950ED1"/>
    <w:rsid w:val="00952A7A"/>
    <w:rsid w:val="0095328A"/>
    <w:rsid w:val="00953A02"/>
    <w:rsid w:val="0095444E"/>
    <w:rsid w:val="00954F7F"/>
    <w:rsid w:val="00955C67"/>
    <w:rsid w:val="00957B65"/>
    <w:rsid w:val="00960AFF"/>
    <w:rsid w:val="00960BB2"/>
    <w:rsid w:val="00962107"/>
    <w:rsid w:val="009626E1"/>
    <w:rsid w:val="00963C26"/>
    <w:rsid w:val="00963F62"/>
    <w:rsid w:val="00965517"/>
    <w:rsid w:val="00965EFC"/>
    <w:rsid w:val="00966CA5"/>
    <w:rsid w:val="00967325"/>
    <w:rsid w:val="00970B04"/>
    <w:rsid w:val="0097161B"/>
    <w:rsid w:val="00972175"/>
    <w:rsid w:val="009731D5"/>
    <w:rsid w:val="0097386C"/>
    <w:rsid w:val="00973FAE"/>
    <w:rsid w:val="009742D5"/>
    <w:rsid w:val="00974A5D"/>
    <w:rsid w:val="009762D2"/>
    <w:rsid w:val="009762F1"/>
    <w:rsid w:val="0097672A"/>
    <w:rsid w:val="0097692D"/>
    <w:rsid w:val="009776D2"/>
    <w:rsid w:val="00977EA8"/>
    <w:rsid w:val="0098140D"/>
    <w:rsid w:val="00981CED"/>
    <w:rsid w:val="00987225"/>
    <w:rsid w:val="00990870"/>
    <w:rsid w:val="00990DCF"/>
    <w:rsid w:val="009920F5"/>
    <w:rsid w:val="00992B56"/>
    <w:rsid w:val="00992CDA"/>
    <w:rsid w:val="00993342"/>
    <w:rsid w:val="00994BEB"/>
    <w:rsid w:val="00996CE4"/>
    <w:rsid w:val="009A0267"/>
    <w:rsid w:val="009A0FB3"/>
    <w:rsid w:val="009A268C"/>
    <w:rsid w:val="009A38B7"/>
    <w:rsid w:val="009A3F36"/>
    <w:rsid w:val="009A48D8"/>
    <w:rsid w:val="009A5393"/>
    <w:rsid w:val="009A6C59"/>
    <w:rsid w:val="009A7878"/>
    <w:rsid w:val="009B0888"/>
    <w:rsid w:val="009B33DF"/>
    <w:rsid w:val="009B3FC3"/>
    <w:rsid w:val="009B4270"/>
    <w:rsid w:val="009B44CC"/>
    <w:rsid w:val="009B5651"/>
    <w:rsid w:val="009B5A9C"/>
    <w:rsid w:val="009B62E4"/>
    <w:rsid w:val="009C26CD"/>
    <w:rsid w:val="009C311B"/>
    <w:rsid w:val="009C3B00"/>
    <w:rsid w:val="009C4319"/>
    <w:rsid w:val="009C477E"/>
    <w:rsid w:val="009C5D68"/>
    <w:rsid w:val="009C749F"/>
    <w:rsid w:val="009C77CC"/>
    <w:rsid w:val="009C7E27"/>
    <w:rsid w:val="009D06C5"/>
    <w:rsid w:val="009D109E"/>
    <w:rsid w:val="009D1CD9"/>
    <w:rsid w:val="009D1F28"/>
    <w:rsid w:val="009D4830"/>
    <w:rsid w:val="009D797A"/>
    <w:rsid w:val="009D7A48"/>
    <w:rsid w:val="009E026A"/>
    <w:rsid w:val="009E078A"/>
    <w:rsid w:val="009E17C0"/>
    <w:rsid w:val="009E1C00"/>
    <w:rsid w:val="009E3B56"/>
    <w:rsid w:val="009E3E81"/>
    <w:rsid w:val="009E4602"/>
    <w:rsid w:val="009E49B5"/>
    <w:rsid w:val="009E551E"/>
    <w:rsid w:val="009E6CDA"/>
    <w:rsid w:val="009E7066"/>
    <w:rsid w:val="009E729A"/>
    <w:rsid w:val="009E73C5"/>
    <w:rsid w:val="009F1808"/>
    <w:rsid w:val="009F1D4E"/>
    <w:rsid w:val="009F1EF8"/>
    <w:rsid w:val="009F4604"/>
    <w:rsid w:val="009F4B78"/>
    <w:rsid w:val="009F606B"/>
    <w:rsid w:val="009F6CEC"/>
    <w:rsid w:val="009F6E35"/>
    <w:rsid w:val="009F6E66"/>
    <w:rsid w:val="00A0245A"/>
    <w:rsid w:val="00A02AC3"/>
    <w:rsid w:val="00A06840"/>
    <w:rsid w:val="00A06EAD"/>
    <w:rsid w:val="00A10635"/>
    <w:rsid w:val="00A1293C"/>
    <w:rsid w:val="00A12C94"/>
    <w:rsid w:val="00A13F85"/>
    <w:rsid w:val="00A14E98"/>
    <w:rsid w:val="00A14F9B"/>
    <w:rsid w:val="00A1514B"/>
    <w:rsid w:val="00A167F1"/>
    <w:rsid w:val="00A17F83"/>
    <w:rsid w:val="00A2085F"/>
    <w:rsid w:val="00A20EC0"/>
    <w:rsid w:val="00A2150B"/>
    <w:rsid w:val="00A215D9"/>
    <w:rsid w:val="00A21FD0"/>
    <w:rsid w:val="00A2292C"/>
    <w:rsid w:val="00A23FC3"/>
    <w:rsid w:val="00A253C0"/>
    <w:rsid w:val="00A25F1B"/>
    <w:rsid w:val="00A25F48"/>
    <w:rsid w:val="00A309D1"/>
    <w:rsid w:val="00A3100E"/>
    <w:rsid w:val="00A3288D"/>
    <w:rsid w:val="00A329DC"/>
    <w:rsid w:val="00A40B19"/>
    <w:rsid w:val="00A41135"/>
    <w:rsid w:val="00A41FEB"/>
    <w:rsid w:val="00A42FBA"/>
    <w:rsid w:val="00A4308B"/>
    <w:rsid w:val="00A43EB0"/>
    <w:rsid w:val="00A44DA6"/>
    <w:rsid w:val="00A44E55"/>
    <w:rsid w:val="00A450F4"/>
    <w:rsid w:val="00A45232"/>
    <w:rsid w:val="00A50921"/>
    <w:rsid w:val="00A50929"/>
    <w:rsid w:val="00A509CC"/>
    <w:rsid w:val="00A5160D"/>
    <w:rsid w:val="00A52F74"/>
    <w:rsid w:val="00A564AB"/>
    <w:rsid w:val="00A56CA4"/>
    <w:rsid w:val="00A60376"/>
    <w:rsid w:val="00A607E8"/>
    <w:rsid w:val="00A6105A"/>
    <w:rsid w:val="00A61285"/>
    <w:rsid w:val="00A61D75"/>
    <w:rsid w:val="00A64613"/>
    <w:rsid w:val="00A647B2"/>
    <w:rsid w:val="00A65D69"/>
    <w:rsid w:val="00A65F04"/>
    <w:rsid w:val="00A65F2E"/>
    <w:rsid w:val="00A66B04"/>
    <w:rsid w:val="00A708DB"/>
    <w:rsid w:val="00A71AD5"/>
    <w:rsid w:val="00A72224"/>
    <w:rsid w:val="00A7223D"/>
    <w:rsid w:val="00A727F6"/>
    <w:rsid w:val="00A76E12"/>
    <w:rsid w:val="00A77C85"/>
    <w:rsid w:val="00A77EE4"/>
    <w:rsid w:val="00A8073E"/>
    <w:rsid w:val="00A80883"/>
    <w:rsid w:val="00A81BED"/>
    <w:rsid w:val="00A8237B"/>
    <w:rsid w:val="00A82FC6"/>
    <w:rsid w:val="00A8369E"/>
    <w:rsid w:val="00A847D9"/>
    <w:rsid w:val="00A8483B"/>
    <w:rsid w:val="00A85A0D"/>
    <w:rsid w:val="00A9073B"/>
    <w:rsid w:val="00A91FF0"/>
    <w:rsid w:val="00A92270"/>
    <w:rsid w:val="00A94346"/>
    <w:rsid w:val="00A96174"/>
    <w:rsid w:val="00A96A32"/>
    <w:rsid w:val="00A96E97"/>
    <w:rsid w:val="00AA1039"/>
    <w:rsid w:val="00AA10AE"/>
    <w:rsid w:val="00AA329F"/>
    <w:rsid w:val="00AA4C2D"/>
    <w:rsid w:val="00AA7B6A"/>
    <w:rsid w:val="00AB033F"/>
    <w:rsid w:val="00AB0520"/>
    <w:rsid w:val="00AB0860"/>
    <w:rsid w:val="00AB276E"/>
    <w:rsid w:val="00AB3DFC"/>
    <w:rsid w:val="00AB5373"/>
    <w:rsid w:val="00AB593E"/>
    <w:rsid w:val="00AB5D37"/>
    <w:rsid w:val="00AB6319"/>
    <w:rsid w:val="00AB683F"/>
    <w:rsid w:val="00AB6936"/>
    <w:rsid w:val="00AB6AC2"/>
    <w:rsid w:val="00AC03DD"/>
    <w:rsid w:val="00AC11DA"/>
    <w:rsid w:val="00AC21EA"/>
    <w:rsid w:val="00AC4A2E"/>
    <w:rsid w:val="00AC5978"/>
    <w:rsid w:val="00AD1885"/>
    <w:rsid w:val="00AD4163"/>
    <w:rsid w:val="00AD50BA"/>
    <w:rsid w:val="00AD6BDF"/>
    <w:rsid w:val="00AD7513"/>
    <w:rsid w:val="00AE02E7"/>
    <w:rsid w:val="00AE038F"/>
    <w:rsid w:val="00AE0F75"/>
    <w:rsid w:val="00AE319E"/>
    <w:rsid w:val="00AE3B2C"/>
    <w:rsid w:val="00AE3B4E"/>
    <w:rsid w:val="00AE4489"/>
    <w:rsid w:val="00AE6540"/>
    <w:rsid w:val="00AE676F"/>
    <w:rsid w:val="00AE709C"/>
    <w:rsid w:val="00AE7B73"/>
    <w:rsid w:val="00AE7C28"/>
    <w:rsid w:val="00AE7DD9"/>
    <w:rsid w:val="00AF2024"/>
    <w:rsid w:val="00AF2B38"/>
    <w:rsid w:val="00AF3DA5"/>
    <w:rsid w:val="00AF635C"/>
    <w:rsid w:val="00AF765E"/>
    <w:rsid w:val="00AF7F18"/>
    <w:rsid w:val="00B003FA"/>
    <w:rsid w:val="00B004C1"/>
    <w:rsid w:val="00B0168B"/>
    <w:rsid w:val="00B018B8"/>
    <w:rsid w:val="00B03458"/>
    <w:rsid w:val="00B03E80"/>
    <w:rsid w:val="00B043E1"/>
    <w:rsid w:val="00B04B8E"/>
    <w:rsid w:val="00B04E86"/>
    <w:rsid w:val="00B1072F"/>
    <w:rsid w:val="00B10763"/>
    <w:rsid w:val="00B1305F"/>
    <w:rsid w:val="00B13648"/>
    <w:rsid w:val="00B13C27"/>
    <w:rsid w:val="00B140E8"/>
    <w:rsid w:val="00B15820"/>
    <w:rsid w:val="00B15CFC"/>
    <w:rsid w:val="00B16629"/>
    <w:rsid w:val="00B169A7"/>
    <w:rsid w:val="00B215D8"/>
    <w:rsid w:val="00B21FD7"/>
    <w:rsid w:val="00B2218A"/>
    <w:rsid w:val="00B246ED"/>
    <w:rsid w:val="00B267F7"/>
    <w:rsid w:val="00B26DD0"/>
    <w:rsid w:val="00B338C8"/>
    <w:rsid w:val="00B341CC"/>
    <w:rsid w:val="00B3480B"/>
    <w:rsid w:val="00B34AEC"/>
    <w:rsid w:val="00B35321"/>
    <w:rsid w:val="00B35505"/>
    <w:rsid w:val="00B35CB3"/>
    <w:rsid w:val="00B35E0A"/>
    <w:rsid w:val="00B40124"/>
    <w:rsid w:val="00B40B86"/>
    <w:rsid w:val="00B42E03"/>
    <w:rsid w:val="00B42F54"/>
    <w:rsid w:val="00B443E2"/>
    <w:rsid w:val="00B45F26"/>
    <w:rsid w:val="00B46222"/>
    <w:rsid w:val="00B509E7"/>
    <w:rsid w:val="00B54092"/>
    <w:rsid w:val="00B541BC"/>
    <w:rsid w:val="00B5444C"/>
    <w:rsid w:val="00B5568B"/>
    <w:rsid w:val="00B557BF"/>
    <w:rsid w:val="00B55BD6"/>
    <w:rsid w:val="00B56147"/>
    <w:rsid w:val="00B5720A"/>
    <w:rsid w:val="00B57C32"/>
    <w:rsid w:val="00B604A0"/>
    <w:rsid w:val="00B60761"/>
    <w:rsid w:val="00B608CC"/>
    <w:rsid w:val="00B61B5A"/>
    <w:rsid w:val="00B620A5"/>
    <w:rsid w:val="00B62BB1"/>
    <w:rsid w:val="00B63559"/>
    <w:rsid w:val="00B66B6E"/>
    <w:rsid w:val="00B6714B"/>
    <w:rsid w:val="00B712F6"/>
    <w:rsid w:val="00B7182C"/>
    <w:rsid w:val="00B71E49"/>
    <w:rsid w:val="00B73549"/>
    <w:rsid w:val="00B73979"/>
    <w:rsid w:val="00B73E00"/>
    <w:rsid w:val="00B751B0"/>
    <w:rsid w:val="00B7591E"/>
    <w:rsid w:val="00B762E0"/>
    <w:rsid w:val="00B7745F"/>
    <w:rsid w:val="00B802F4"/>
    <w:rsid w:val="00B813E5"/>
    <w:rsid w:val="00B831C3"/>
    <w:rsid w:val="00B86C54"/>
    <w:rsid w:val="00B86E2B"/>
    <w:rsid w:val="00B874C4"/>
    <w:rsid w:val="00B91BC2"/>
    <w:rsid w:val="00B91D2D"/>
    <w:rsid w:val="00B929D6"/>
    <w:rsid w:val="00B95911"/>
    <w:rsid w:val="00B95F70"/>
    <w:rsid w:val="00B97AA2"/>
    <w:rsid w:val="00B97B8E"/>
    <w:rsid w:val="00B97F1D"/>
    <w:rsid w:val="00BA00A8"/>
    <w:rsid w:val="00BA0378"/>
    <w:rsid w:val="00BA37A4"/>
    <w:rsid w:val="00BA4FB0"/>
    <w:rsid w:val="00BA5400"/>
    <w:rsid w:val="00BA6138"/>
    <w:rsid w:val="00BA736C"/>
    <w:rsid w:val="00BB1930"/>
    <w:rsid w:val="00BB267B"/>
    <w:rsid w:val="00BB3478"/>
    <w:rsid w:val="00BB5B12"/>
    <w:rsid w:val="00BB6121"/>
    <w:rsid w:val="00BB6C29"/>
    <w:rsid w:val="00BB78FC"/>
    <w:rsid w:val="00BC1DD4"/>
    <w:rsid w:val="00BC2247"/>
    <w:rsid w:val="00BC4BDC"/>
    <w:rsid w:val="00BC5572"/>
    <w:rsid w:val="00BC7A3C"/>
    <w:rsid w:val="00BD241A"/>
    <w:rsid w:val="00BD242C"/>
    <w:rsid w:val="00BD47AD"/>
    <w:rsid w:val="00BD497C"/>
    <w:rsid w:val="00BD57EE"/>
    <w:rsid w:val="00BE27DE"/>
    <w:rsid w:val="00BE3B62"/>
    <w:rsid w:val="00BE430E"/>
    <w:rsid w:val="00BE4E8A"/>
    <w:rsid w:val="00BF0A5C"/>
    <w:rsid w:val="00BF13DC"/>
    <w:rsid w:val="00BF2A79"/>
    <w:rsid w:val="00BF375F"/>
    <w:rsid w:val="00BF4588"/>
    <w:rsid w:val="00BF4D03"/>
    <w:rsid w:val="00BF5E26"/>
    <w:rsid w:val="00BF7CF5"/>
    <w:rsid w:val="00BF7EF4"/>
    <w:rsid w:val="00C00D31"/>
    <w:rsid w:val="00C02372"/>
    <w:rsid w:val="00C028A2"/>
    <w:rsid w:val="00C02C93"/>
    <w:rsid w:val="00C044C3"/>
    <w:rsid w:val="00C06F0E"/>
    <w:rsid w:val="00C0759A"/>
    <w:rsid w:val="00C10453"/>
    <w:rsid w:val="00C10AD6"/>
    <w:rsid w:val="00C12A88"/>
    <w:rsid w:val="00C13BCA"/>
    <w:rsid w:val="00C141B9"/>
    <w:rsid w:val="00C14551"/>
    <w:rsid w:val="00C158CF"/>
    <w:rsid w:val="00C15922"/>
    <w:rsid w:val="00C16518"/>
    <w:rsid w:val="00C16C51"/>
    <w:rsid w:val="00C1787D"/>
    <w:rsid w:val="00C20F14"/>
    <w:rsid w:val="00C218F2"/>
    <w:rsid w:val="00C22B7C"/>
    <w:rsid w:val="00C23B8E"/>
    <w:rsid w:val="00C247C9"/>
    <w:rsid w:val="00C24C26"/>
    <w:rsid w:val="00C3184D"/>
    <w:rsid w:val="00C32C75"/>
    <w:rsid w:val="00C331FD"/>
    <w:rsid w:val="00C34DCB"/>
    <w:rsid w:val="00C36D0C"/>
    <w:rsid w:val="00C36D98"/>
    <w:rsid w:val="00C3708D"/>
    <w:rsid w:val="00C4007C"/>
    <w:rsid w:val="00C4138A"/>
    <w:rsid w:val="00C43679"/>
    <w:rsid w:val="00C440B4"/>
    <w:rsid w:val="00C44577"/>
    <w:rsid w:val="00C446F9"/>
    <w:rsid w:val="00C451BD"/>
    <w:rsid w:val="00C462CB"/>
    <w:rsid w:val="00C46D22"/>
    <w:rsid w:val="00C46F39"/>
    <w:rsid w:val="00C47AFE"/>
    <w:rsid w:val="00C5067F"/>
    <w:rsid w:val="00C515C3"/>
    <w:rsid w:val="00C51AA2"/>
    <w:rsid w:val="00C52AAD"/>
    <w:rsid w:val="00C52E43"/>
    <w:rsid w:val="00C53575"/>
    <w:rsid w:val="00C5463E"/>
    <w:rsid w:val="00C54B50"/>
    <w:rsid w:val="00C55528"/>
    <w:rsid w:val="00C55767"/>
    <w:rsid w:val="00C56CD4"/>
    <w:rsid w:val="00C609C3"/>
    <w:rsid w:val="00C60E16"/>
    <w:rsid w:val="00C62BFB"/>
    <w:rsid w:val="00C62FB9"/>
    <w:rsid w:val="00C63BC8"/>
    <w:rsid w:val="00C65E4E"/>
    <w:rsid w:val="00C662FC"/>
    <w:rsid w:val="00C66610"/>
    <w:rsid w:val="00C66648"/>
    <w:rsid w:val="00C66FEF"/>
    <w:rsid w:val="00C70CB4"/>
    <w:rsid w:val="00C727A7"/>
    <w:rsid w:val="00C728D5"/>
    <w:rsid w:val="00C72CF7"/>
    <w:rsid w:val="00C73837"/>
    <w:rsid w:val="00C73FD7"/>
    <w:rsid w:val="00C74AEE"/>
    <w:rsid w:val="00C75119"/>
    <w:rsid w:val="00C76DD6"/>
    <w:rsid w:val="00C8798F"/>
    <w:rsid w:val="00C90B62"/>
    <w:rsid w:val="00C91C08"/>
    <w:rsid w:val="00C937D6"/>
    <w:rsid w:val="00C95FEE"/>
    <w:rsid w:val="00C964FE"/>
    <w:rsid w:val="00C96F44"/>
    <w:rsid w:val="00C97F0E"/>
    <w:rsid w:val="00CA0682"/>
    <w:rsid w:val="00CA06AC"/>
    <w:rsid w:val="00CA132E"/>
    <w:rsid w:val="00CA138D"/>
    <w:rsid w:val="00CA1D9E"/>
    <w:rsid w:val="00CA242A"/>
    <w:rsid w:val="00CA27BD"/>
    <w:rsid w:val="00CA2AB6"/>
    <w:rsid w:val="00CA3E6B"/>
    <w:rsid w:val="00CA4BCC"/>
    <w:rsid w:val="00CB01D6"/>
    <w:rsid w:val="00CB0453"/>
    <w:rsid w:val="00CB2BBA"/>
    <w:rsid w:val="00CB311E"/>
    <w:rsid w:val="00CB4E92"/>
    <w:rsid w:val="00CB71E1"/>
    <w:rsid w:val="00CC0C2A"/>
    <w:rsid w:val="00CC0ED3"/>
    <w:rsid w:val="00CC0F67"/>
    <w:rsid w:val="00CC1894"/>
    <w:rsid w:val="00CC2EE2"/>
    <w:rsid w:val="00CC3D03"/>
    <w:rsid w:val="00CC3EC7"/>
    <w:rsid w:val="00CC45DB"/>
    <w:rsid w:val="00CC5651"/>
    <w:rsid w:val="00CC73FF"/>
    <w:rsid w:val="00CD141E"/>
    <w:rsid w:val="00CD2E07"/>
    <w:rsid w:val="00CD3EB8"/>
    <w:rsid w:val="00CD42FA"/>
    <w:rsid w:val="00CD45DA"/>
    <w:rsid w:val="00CD4C59"/>
    <w:rsid w:val="00CD5931"/>
    <w:rsid w:val="00CD5A96"/>
    <w:rsid w:val="00CD5ADD"/>
    <w:rsid w:val="00CE2EA4"/>
    <w:rsid w:val="00CE4A00"/>
    <w:rsid w:val="00CE5714"/>
    <w:rsid w:val="00CE6138"/>
    <w:rsid w:val="00CE6199"/>
    <w:rsid w:val="00CE6F59"/>
    <w:rsid w:val="00CE7AAB"/>
    <w:rsid w:val="00CF0020"/>
    <w:rsid w:val="00CF2673"/>
    <w:rsid w:val="00CF2DA1"/>
    <w:rsid w:val="00CF43B1"/>
    <w:rsid w:val="00CF7F46"/>
    <w:rsid w:val="00D05DE7"/>
    <w:rsid w:val="00D0614B"/>
    <w:rsid w:val="00D06AD1"/>
    <w:rsid w:val="00D07AEF"/>
    <w:rsid w:val="00D131F3"/>
    <w:rsid w:val="00D148EA"/>
    <w:rsid w:val="00D14EC6"/>
    <w:rsid w:val="00D14FEB"/>
    <w:rsid w:val="00D15D49"/>
    <w:rsid w:val="00D1627D"/>
    <w:rsid w:val="00D173CE"/>
    <w:rsid w:val="00D17549"/>
    <w:rsid w:val="00D17B09"/>
    <w:rsid w:val="00D22967"/>
    <w:rsid w:val="00D24D97"/>
    <w:rsid w:val="00D27206"/>
    <w:rsid w:val="00D275F5"/>
    <w:rsid w:val="00D325E1"/>
    <w:rsid w:val="00D334C9"/>
    <w:rsid w:val="00D376F1"/>
    <w:rsid w:val="00D40104"/>
    <w:rsid w:val="00D41552"/>
    <w:rsid w:val="00D41E76"/>
    <w:rsid w:val="00D43CA8"/>
    <w:rsid w:val="00D451C9"/>
    <w:rsid w:val="00D4523D"/>
    <w:rsid w:val="00D4593F"/>
    <w:rsid w:val="00D45BD4"/>
    <w:rsid w:val="00D46C9B"/>
    <w:rsid w:val="00D4775B"/>
    <w:rsid w:val="00D47AB8"/>
    <w:rsid w:val="00D50D2D"/>
    <w:rsid w:val="00D546D5"/>
    <w:rsid w:val="00D55D94"/>
    <w:rsid w:val="00D56566"/>
    <w:rsid w:val="00D56FF5"/>
    <w:rsid w:val="00D60FF6"/>
    <w:rsid w:val="00D62A47"/>
    <w:rsid w:val="00D62A59"/>
    <w:rsid w:val="00D647A4"/>
    <w:rsid w:val="00D6487A"/>
    <w:rsid w:val="00D648BB"/>
    <w:rsid w:val="00D64E04"/>
    <w:rsid w:val="00D65A4C"/>
    <w:rsid w:val="00D65A5E"/>
    <w:rsid w:val="00D669D1"/>
    <w:rsid w:val="00D67E78"/>
    <w:rsid w:val="00D7049A"/>
    <w:rsid w:val="00D704F6"/>
    <w:rsid w:val="00D71499"/>
    <w:rsid w:val="00D722B1"/>
    <w:rsid w:val="00D74A82"/>
    <w:rsid w:val="00D753F6"/>
    <w:rsid w:val="00D7737D"/>
    <w:rsid w:val="00D80897"/>
    <w:rsid w:val="00D81375"/>
    <w:rsid w:val="00D81819"/>
    <w:rsid w:val="00D8227F"/>
    <w:rsid w:val="00D830D4"/>
    <w:rsid w:val="00D84631"/>
    <w:rsid w:val="00D8540E"/>
    <w:rsid w:val="00D85C4D"/>
    <w:rsid w:val="00D86EA2"/>
    <w:rsid w:val="00D8730B"/>
    <w:rsid w:val="00D87976"/>
    <w:rsid w:val="00D9072A"/>
    <w:rsid w:val="00D94852"/>
    <w:rsid w:val="00D94E84"/>
    <w:rsid w:val="00D95134"/>
    <w:rsid w:val="00D95B4A"/>
    <w:rsid w:val="00D96E1D"/>
    <w:rsid w:val="00DA039C"/>
    <w:rsid w:val="00DA10B4"/>
    <w:rsid w:val="00DA539E"/>
    <w:rsid w:val="00DA6EBE"/>
    <w:rsid w:val="00DA6EF8"/>
    <w:rsid w:val="00DB27CC"/>
    <w:rsid w:val="00DB2A54"/>
    <w:rsid w:val="00DB4EF9"/>
    <w:rsid w:val="00DB5DBD"/>
    <w:rsid w:val="00DB695B"/>
    <w:rsid w:val="00DC29FE"/>
    <w:rsid w:val="00DC430C"/>
    <w:rsid w:val="00DC531D"/>
    <w:rsid w:val="00DC60FB"/>
    <w:rsid w:val="00DC67E0"/>
    <w:rsid w:val="00DC7319"/>
    <w:rsid w:val="00DC742E"/>
    <w:rsid w:val="00DC7444"/>
    <w:rsid w:val="00DD0BA0"/>
    <w:rsid w:val="00DD25CE"/>
    <w:rsid w:val="00DD38DC"/>
    <w:rsid w:val="00DD63FF"/>
    <w:rsid w:val="00DD6A32"/>
    <w:rsid w:val="00DF1BBF"/>
    <w:rsid w:val="00DF1D52"/>
    <w:rsid w:val="00DF3145"/>
    <w:rsid w:val="00DF45AD"/>
    <w:rsid w:val="00DF4B0E"/>
    <w:rsid w:val="00DF6633"/>
    <w:rsid w:val="00DF6B40"/>
    <w:rsid w:val="00E01E4B"/>
    <w:rsid w:val="00E02761"/>
    <w:rsid w:val="00E02B94"/>
    <w:rsid w:val="00E03B91"/>
    <w:rsid w:val="00E05E78"/>
    <w:rsid w:val="00E062B0"/>
    <w:rsid w:val="00E0711E"/>
    <w:rsid w:val="00E07479"/>
    <w:rsid w:val="00E0770C"/>
    <w:rsid w:val="00E07D26"/>
    <w:rsid w:val="00E12648"/>
    <w:rsid w:val="00E13094"/>
    <w:rsid w:val="00E14DFA"/>
    <w:rsid w:val="00E17EA5"/>
    <w:rsid w:val="00E2009B"/>
    <w:rsid w:val="00E20431"/>
    <w:rsid w:val="00E2080E"/>
    <w:rsid w:val="00E21750"/>
    <w:rsid w:val="00E229DB"/>
    <w:rsid w:val="00E2303D"/>
    <w:rsid w:val="00E24B2D"/>
    <w:rsid w:val="00E2571A"/>
    <w:rsid w:val="00E25875"/>
    <w:rsid w:val="00E26EDC"/>
    <w:rsid w:val="00E2713C"/>
    <w:rsid w:val="00E30B42"/>
    <w:rsid w:val="00E31962"/>
    <w:rsid w:val="00E31ECD"/>
    <w:rsid w:val="00E342D7"/>
    <w:rsid w:val="00E34D1F"/>
    <w:rsid w:val="00E35C26"/>
    <w:rsid w:val="00E360F6"/>
    <w:rsid w:val="00E374F3"/>
    <w:rsid w:val="00E40931"/>
    <w:rsid w:val="00E410EA"/>
    <w:rsid w:val="00E41D5C"/>
    <w:rsid w:val="00E41F0A"/>
    <w:rsid w:val="00E421F7"/>
    <w:rsid w:val="00E437F7"/>
    <w:rsid w:val="00E44C5B"/>
    <w:rsid w:val="00E50354"/>
    <w:rsid w:val="00E529F9"/>
    <w:rsid w:val="00E52E12"/>
    <w:rsid w:val="00E53B25"/>
    <w:rsid w:val="00E544A4"/>
    <w:rsid w:val="00E55017"/>
    <w:rsid w:val="00E55416"/>
    <w:rsid w:val="00E557D1"/>
    <w:rsid w:val="00E56282"/>
    <w:rsid w:val="00E570B5"/>
    <w:rsid w:val="00E57EA5"/>
    <w:rsid w:val="00E60476"/>
    <w:rsid w:val="00E616BF"/>
    <w:rsid w:val="00E62678"/>
    <w:rsid w:val="00E63645"/>
    <w:rsid w:val="00E64274"/>
    <w:rsid w:val="00E64301"/>
    <w:rsid w:val="00E65217"/>
    <w:rsid w:val="00E658AA"/>
    <w:rsid w:val="00E65EF4"/>
    <w:rsid w:val="00E6656A"/>
    <w:rsid w:val="00E66D60"/>
    <w:rsid w:val="00E70D30"/>
    <w:rsid w:val="00E71106"/>
    <w:rsid w:val="00E716BA"/>
    <w:rsid w:val="00E71C47"/>
    <w:rsid w:val="00E756A1"/>
    <w:rsid w:val="00E75977"/>
    <w:rsid w:val="00E75B2C"/>
    <w:rsid w:val="00E76064"/>
    <w:rsid w:val="00E76431"/>
    <w:rsid w:val="00E7686D"/>
    <w:rsid w:val="00E76F04"/>
    <w:rsid w:val="00E813BA"/>
    <w:rsid w:val="00E814DF"/>
    <w:rsid w:val="00E821FC"/>
    <w:rsid w:val="00E82A61"/>
    <w:rsid w:val="00E82D33"/>
    <w:rsid w:val="00E83928"/>
    <w:rsid w:val="00E85190"/>
    <w:rsid w:val="00E8590C"/>
    <w:rsid w:val="00E85F76"/>
    <w:rsid w:val="00E902F0"/>
    <w:rsid w:val="00E908B5"/>
    <w:rsid w:val="00E91BCF"/>
    <w:rsid w:val="00E93590"/>
    <w:rsid w:val="00E939F3"/>
    <w:rsid w:val="00E93FB3"/>
    <w:rsid w:val="00E94506"/>
    <w:rsid w:val="00E9558E"/>
    <w:rsid w:val="00E956A2"/>
    <w:rsid w:val="00E95A7B"/>
    <w:rsid w:val="00E969E9"/>
    <w:rsid w:val="00EA01A0"/>
    <w:rsid w:val="00EA06FB"/>
    <w:rsid w:val="00EA155A"/>
    <w:rsid w:val="00EA1E60"/>
    <w:rsid w:val="00EA24D4"/>
    <w:rsid w:val="00EA2851"/>
    <w:rsid w:val="00EA2933"/>
    <w:rsid w:val="00EA3515"/>
    <w:rsid w:val="00EA45B0"/>
    <w:rsid w:val="00EA55FE"/>
    <w:rsid w:val="00EA6BD9"/>
    <w:rsid w:val="00EA789B"/>
    <w:rsid w:val="00EA7BA0"/>
    <w:rsid w:val="00EB09C4"/>
    <w:rsid w:val="00EB0B4F"/>
    <w:rsid w:val="00EB1B59"/>
    <w:rsid w:val="00EB2BEE"/>
    <w:rsid w:val="00EB36D9"/>
    <w:rsid w:val="00EB4384"/>
    <w:rsid w:val="00EB538A"/>
    <w:rsid w:val="00EB6065"/>
    <w:rsid w:val="00EB61B5"/>
    <w:rsid w:val="00EC0826"/>
    <w:rsid w:val="00EC1F0F"/>
    <w:rsid w:val="00EC27BE"/>
    <w:rsid w:val="00EC2F1F"/>
    <w:rsid w:val="00EC3F68"/>
    <w:rsid w:val="00EC4E99"/>
    <w:rsid w:val="00EC4F2A"/>
    <w:rsid w:val="00ED1B1F"/>
    <w:rsid w:val="00ED2A91"/>
    <w:rsid w:val="00ED358C"/>
    <w:rsid w:val="00ED3A21"/>
    <w:rsid w:val="00ED54F9"/>
    <w:rsid w:val="00ED5E5A"/>
    <w:rsid w:val="00ED6982"/>
    <w:rsid w:val="00ED6D0F"/>
    <w:rsid w:val="00EE0218"/>
    <w:rsid w:val="00EE0E54"/>
    <w:rsid w:val="00EE1033"/>
    <w:rsid w:val="00EE1E81"/>
    <w:rsid w:val="00EE2F1D"/>
    <w:rsid w:val="00EE3B94"/>
    <w:rsid w:val="00EE532C"/>
    <w:rsid w:val="00EE6971"/>
    <w:rsid w:val="00EE75D6"/>
    <w:rsid w:val="00EE79B9"/>
    <w:rsid w:val="00EF0118"/>
    <w:rsid w:val="00EF24BB"/>
    <w:rsid w:val="00EF2B90"/>
    <w:rsid w:val="00EF32F6"/>
    <w:rsid w:val="00EF4114"/>
    <w:rsid w:val="00EF448F"/>
    <w:rsid w:val="00EF4634"/>
    <w:rsid w:val="00EF472E"/>
    <w:rsid w:val="00EF480F"/>
    <w:rsid w:val="00EF4A5A"/>
    <w:rsid w:val="00EF4EC4"/>
    <w:rsid w:val="00EF6014"/>
    <w:rsid w:val="00EF66A9"/>
    <w:rsid w:val="00EF74D8"/>
    <w:rsid w:val="00EF79A7"/>
    <w:rsid w:val="00F01898"/>
    <w:rsid w:val="00F02141"/>
    <w:rsid w:val="00F03F68"/>
    <w:rsid w:val="00F05EE0"/>
    <w:rsid w:val="00F06372"/>
    <w:rsid w:val="00F06985"/>
    <w:rsid w:val="00F07DE8"/>
    <w:rsid w:val="00F07E44"/>
    <w:rsid w:val="00F142E0"/>
    <w:rsid w:val="00F149C4"/>
    <w:rsid w:val="00F151F4"/>
    <w:rsid w:val="00F156B3"/>
    <w:rsid w:val="00F15FD8"/>
    <w:rsid w:val="00F21A1A"/>
    <w:rsid w:val="00F22813"/>
    <w:rsid w:val="00F22FC8"/>
    <w:rsid w:val="00F24E16"/>
    <w:rsid w:val="00F2562E"/>
    <w:rsid w:val="00F25D57"/>
    <w:rsid w:val="00F2637C"/>
    <w:rsid w:val="00F27F36"/>
    <w:rsid w:val="00F32B8C"/>
    <w:rsid w:val="00F33383"/>
    <w:rsid w:val="00F33D5B"/>
    <w:rsid w:val="00F350DD"/>
    <w:rsid w:val="00F37A43"/>
    <w:rsid w:val="00F37DB6"/>
    <w:rsid w:val="00F4030B"/>
    <w:rsid w:val="00F42F65"/>
    <w:rsid w:val="00F42FB1"/>
    <w:rsid w:val="00F444F5"/>
    <w:rsid w:val="00F4602E"/>
    <w:rsid w:val="00F46BCF"/>
    <w:rsid w:val="00F50219"/>
    <w:rsid w:val="00F515AF"/>
    <w:rsid w:val="00F53E05"/>
    <w:rsid w:val="00F5550A"/>
    <w:rsid w:val="00F55A56"/>
    <w:rsid w:val="00F56088"/>
    <w:rsid w:val="00F5794F"/>
    <w:rsid w:val="00F6031D"/>
    <w:rsid w:val="00F61303"/>
    <w:rsid w:val="00F6397C"/>
    <w:rsid w:val="00F6467E"/>
    <w:rsid w:val="00F65606"/>
    <w:rsid w:val="00F66614"/>
    <w:rsid w:val="00F67764"/>
    <w:rsid w:val="00F70E90"/>
    <w:rsid w:val="00F71232"/>
    <w:rsid w:val="00F71F20"/>
    <w:rsid w:val="00F7418C"/>
    <w:rsid w:val="00F74722"/>
    <w:rsid w:val="00F75713"/>
    <w:rsid w:val="00F75F45"/>
    <w:rsid w:val="00F77B89"/>
    <w:rsid w:val="00F80CC0"/>
    <w:rsid w:val="00F81626"/>
    <w:rsid w:val="00F81FE3"/>
    <w:rsid w:val="00F82957"/>
    <w:rsid w:val="00F831F8"/>
    <w:rsid w:val="00F83BD2"/>
    <w:rsid w:val="00F857CA"/>
    <w:rsid w:val="00F85D1C"/>
    <w:rsid w:val="00F92C2B"/>
    <w:rsid w:val="00F94241"/>
    <w:rsid w:val="00F945CD"/>
    <w:rsid w:val="00F95ECF"/>
    <w:rsid w:val="00F96474"/>
    <w:rsid w:val="00F9792C"/>
    <w:rsid w:val="00F97AAA"/>
    <w:rsid w:val="00FA1353"/>
    <w:rsid w:val="00FA4AD8"/>
    <w:rsid w:val="00FA5D4E"/>
    <w:rsid w:val="00FB3597"/>
    <w:rsid w:val="00FB5041"/>
    <w:rsid w:val="00FB53CA"/>
    <w:rsid w:val="00FB6939"/>
    <w:rsid w:val="00FB7881"/>
    <w:rsid w:val="00FC0950"/>
    <w:rsid w:val="00FC26B9"/>
    <w:rsid w:val="00FC3750"/>
    <w:rsid w:val="00FC487C"/>
    <w:rsid w:val="00FC51A5"/>
    <w:rsid w:val="00FC6CCF"/>
    <w:rsid w:val="00FD0B36"/>
    <w:rsid w:val="00FD168A"/>
    <w:rsid w:val="00FD3643"/>
    <w:rsid w:val="00FD46FD"/>
    <w:rsid w:val="00FD4836"/>
    <w:rsid w:val="00FD553C"/>
    <w:rsid w:val="00FD558B"/>
    <w:rsid w:val="00FD5B0D"/>
    <w:rsid w:val="00FD6072"/>
    <w:rsid w:val="00FD6F5E"/>
    <w:rsid w:val="00FE087D"/>
    <w:rsid w:val="00FE09A8"/>
    <w:rsid w:val="00FE133D"/>
    <w:rsid w:val="00FE16EF"/>
    <w:rsid w:val="00FE2090"/>
    <w:rsid w:val="00FE2590"/>
    <w:rsid w:val="00FE359D"/>
    <w:rsid w:val="00FE47EA"/>
    <w:rsid w:val="00FE4D5F"/>
    <w:rsid w:val="00FE61F6"/>
    <w:rsid w:val="00FE6542"/>
    <w:rsid w:val="00FE7BC4"/>
    <w:rsid w:val="00FF0106"/>
    <w:rsid w:val="00FF06EA"/>
    <w:rsid w:val="00FF29D4"/>
    <w:rsid w:val="00FF388D"/>
    <w:rsid w:val="00FF44ED"/>
    <w:rsid w:val="00FF4E1C"/>
    <w:rsid w:val="00FF5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B6A4608"/>
  <w15:docId w15:val="{1C3D4CEB-A080-406D-95BE-DA94AEDD4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S Mincho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4A23"/>
    <w:rPr>
      <w:sz w:val="24"/>
      <w:szCs w:val="24"/>
      <w:lang w:val="de-DE" w:eastAsia="ja-JP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istory">
    <w:name w:val="History"/>
    <w:basedOn w:val="a"/>
    <w:rsid w:val="005B291B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a"/>
    <w:rsid w:val="005B291B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a"/>
    <w:rsid w:val="005B291B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a"/>
    <w:rsid w:val="005B291B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a"/>
    <w:link w:val="FNBChar"/>
    <w:rsid w:val="005B291B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5B291B"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a"/>
    <w:rsid w:val="005B291B"/>
  </w:style>
  <w:style w:type="paragraph" w:customStyle="1" w:styleId="TableCaption">
    <w:name w:val="TableCaption"/>
    <w:basedOn w:val="a"/>
    <w:rsid w:val="006511FB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6511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6511FB"/>
  </w:style>
  <w:style w:type="paragraph" w:customStyle="1" w:styleId="TableFoot">
    <w:name w:val="TableFoot"/>
    <w:basedOn w:val="TableBody"/>
    <w:rsid w:val="006511FB"/>
    <w:pPr>
      <w:spacing w:before="60" w:after="60"/>
    </w:pPr>
  </w:style>
  <w:style w:type="paragraph" w:customStyle="1" w:styleId="SchemeCaption">
    <w:name w:val="SchemeCaption"/>
    <w:basedOn w:val="a"/>
    <w:rsid w:val="006511FB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a3">
    <w:name w:val="footnote text"/>
    <w:basedOn w:val="a"/>
    <w:semiHidden/>
    <w:rsid w:val="00D81375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customStyle="1" w:styleId="STOE">
    <w:name w:val="STOE"/>
    <w:basedOn w:val="a"/>
    <w:link w:val="STOEChar1"/>
    <w:rsid w:val="00D81375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D81375"/>
    <w:rPr>
      <w:rFonts w:ascii="Times" w:hAnsi="Times"/>
      <w:sz w:val="18"/>
      <w:szCs w:val="3276"/>
      <w:lang w:val="en-GB" w:eastAsia="de-DE" w:bidi="ar-SA"/>
    </w:rPr>
  </w:style>
  <w:style w:type="paragraph" w:styleId="a4">
    <w:name w:val="Balloon Text"/>
    <w:basedOn w:val="a"/>
    <w:semiHidden/>
    <w:rsid w:val="00D81375"/>
    <w:rPr>
      <w:rFonts w:ascii="Tahoma" w:hAnsi="Tahoma" w:cs="Tahoma"/>
      <w:sz w:val="16"/>
      <w:szCs w:val="16"/>
    </w:rPr>
  </w:style>
  <w:style w:type="paragraph" w:styleId="a5">
    <w:name w:val="header"/>
    <w:basedOn w:val="a"/>
    <w:link w:val="Char"/>
    <w:rsid w:val="00881456"/>
    <w:pPr>
      <w:tabs>
        <w:tab w:val="center" w:pos="4536"/>
        <w:tab w:val="right" w:pos="9072"/>
      </w:tabs>
    </w:pPr>
    <w:rPr>
      <w:lang w:val="x-none"/>
    </w:rPr>
  </w:style>
  <w:style w:type="paragraph" w:styleId="a6">
    <w:name w:val="footer"/>
    <w:basedOn w:val="a"/>
    <w:link w:val="Char0"/>
    <w:uiPriority w:val="99"/>
    <w:rsid w:val="00881456"/>
    <w:pPr>
      <w:tabs>
        <w:tab w:val="center" w:pos="4536"/>
        <w:tab w:val="right" w:pos="9072"/>
      </w:tabs>
    </w:pPr>
  </w:style>
  <w:style w:type="paragraph" w:customStyle="1" w:styleId="Title1">
    <w:name w:val="Title1"/>
    <w:basedOn w:val="a"/>
    <w:rsid w:val="00004A23"/>
    <w:rPr>
      <w:b/>
      <w:lang w:val="en-US"/>
    </w:rPr>
  </w:style>
  <w:style w:type="paragraph" w:customStyle="1" w:styleId="AuthorsFull">
    <w:name w:val="Authors Full"/>
    <w:basedOn w:val="a"/>
    <w:rsid w:val="00004A23"/>
    <w:rPr>
      <w:i/>
      <w:lang w:val="en-US"/>
    </w:rPr>
  </w:style>
  <w:style w:type="paragraph" w:customStyle="1" w:styleId="dedication">
    <w:name w:val="dedication"/>
    <w:basedOn w:val="a"/>
    <w:rsid w:val="00004A23"/>
    <w:rPr>
      <w:i/>
      <w:lang w:val="en-US"/>
    </w:rPr>
  </w:style>
  <w:style w:type="paragraph" w:customStyle="1" w:styleId="Addresses">
    <w:name w:val="Addresses"/>
    <w:basedOn w:val="a"/>
    <w:rsid w:val="00004A23"/>
    <w:rPr>
      <w:lang w:val="en-US"/>
    </w:rPr>
  </w:style>
  <w:style w:type="paragraph" w:customStyle="1" w:styleId="Acknowledgements">
    <w:name w:val="Acknowledgements"/>
    <w:basedOn w:val="a"/>
    <w:rsid w:val="00004A23"/>
    <w:rPr>
      <w:lang w:val="en-US"/>
    </w:rPr>
  </w:style>
  <w:style w:type="paragraph" w:customStyle="1" w:styleId="Abstract">
    <w:name w:val="Abstract"/>
    <w:basedOn w:val="a"/>
    <w:autoRedefine/>
    <w:rsid w:val="00DB5DBD"/>
    <w:pPr>
      <w:spacing w:line="480" w:lineRule="auto"/>
    </w:pPr>
    <w:rPr>
      <w:rFonts w:eastAsia="바탕체"/>
      <w:b/>
      <w:lang w:val="en-US" w:eastAsia="ko-KR"/>
    </w:rPr>
  </w:style>
  <w:style w:type="paragraph" w:customStyle="1" w:styleId="Head1">
    <w:name w:val="Head 1"/>
    <w:basedOn w:val="a"/>
    <w:autoRedefine/>
    <w:rsid w:val="0030562A"/>
    <w:pPr>
      <w:jc w:val="both"/>
    </w:pPr>
    <w:rPr>
      <w:rFonts w:eastAsia="바탕체"/>
      <w:b/>
      <w:noProof/>
      <w:lang w:val="en-US" w:eastAsia="ko-KR"/>
    </w:rPr>
  </w:style>
  <w:style w:type="paragraph" w:customStyle="1" w:styleId="Head2">
    <w:name w:val="Head 2"/>
    <w:basedOn w:val="a"/>
    <w:autoRedefine/>
    <w:rsid w:val="00004A23"/>
    <w:pPr>
      <w:spacing w:line="360" w:lineRule="auto"/>
    </w:pPr>
    <w:rPr>
      <w:i/>
      <w:lang w:val="en-US"/>
    </w:rPr>
  </w:style>
  <w:style w:type="paragraph" w:customStyle="1" w:styleId="dates">
    <w:name w:val="dates"/>
    <w:basedOn w:val="a"/>
    <w:rsid w:val="00004A23"/>
    <w:pPr>
      <w:jc w:val="right"/>
    </w:pPr>
    <w:rPr>
      <w:lang w:val="en-US"/>
    </w:rPr>
  </w:style>
  <w:style w:type="paragraph" w:customStyle="1" w:styleId="Literature">
    <w:name w:val="Literature"/>
    <w:basedOn w:val="a"/>
    <w:rsid w:val="00004A23"/>
    <w:pPr>
      <w:spacing w:line="480" w:lineRule="auto"/>
    </w:pPr>
  </w:style>
  <w:style w:type="paragraph" w:customStyle="1" w:styleId="Legend">
    <w:name w:val="Legend"/>
    <w:basedOn w:val="a"/>
    <w:rsid w:val="00004A23"/>
    <w:rPr>
      <w:lang w:val="en-US"/>
    </w:rPr>
  </w:style>
  <w:style w:type="paragraph" w:customStyle="1" w:styleId="MainText">
    <w:name w:val="Main Text"/>
    <w:basedOn w:val="a"/>
    <w:link w:val="MainTextChar"/>
    <w:rsid w:val="00004A23"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a"/>
    <w:autoRedefine/>
    <w:rsid w:val="00104DD4"/>
    <w:pPr>
      <w:spacing w:line="360" w:lineRule="auto"/>
    </w:pPr>
    <w:rPr>
      <w:rFonts w:eastAsia="바탕체"/>
      <w:b/>
      <w:bCs/>
      <w:lang w:val="en-US" w:eastAsia="ko-KR"/>
    </w:rPr>
  </w:style>
  <w:style w:type="paragraph" w:customStyle="1" w:styleId="ExperimentalText">
    <w:name w:val="Experimental Text"/>
    <w:basedOn w:val="a"/>
    <w:link w:val="ExperimentalTextChar"/>
    <w:rsid w:val="00004A23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sid w:val="00004A23"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rsid w:val="00004A23"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a"/>
    <w:rsid w:val="002D16A0"/>
    <w:rPr>
      <w:b/>
      <w:lang w:val="en-US"/>
    </w:rPr>
  </w:style>
  <w:style w:type="paragraph" w:customStyle="1" w:styleId="Dedication0">
    <w:name w:val="Dedication"/>
    <w:basedOn w:val="a"/>
    <w:autoRedefine/>
    <w:rsid w:val="00322D5B"/>
    <w:rPr>
      <w:lang w:val="en-US"/>
    </w:rPr>
  </w:style>
  <w:style w:type="paragraph" w:customStyle="1" w:styleId="Maintext0">
    <w:name w:val="Main text"/>
    <w:basedOn w:val="a"/>
    <w:link w:val="MaintextChar0"/>
    <w:autoRedefine/>
    <w:rsid w:val="0075290D"/>
    <w:pPr>
      <w:spacing w:line="360" w:lineRule="auto"/>
      <w:jc w:val="both"/>
    </w:pPr>
    <w:rPr>
      <w:lang w:val="en-US"/>
    </w:rPr>
  </w:style>
  <w:style w:type="character" w:customStyle="1" w:styleId="MaintextChar0">
    <w:name w:val="Main text Char"/>
    <w:link w:val="Maintext0"/>
    <w:rsid w:val="0075290D"/>
    <w:rPr>
      <w:sz w:val="24"/>
      <w:szCs w:val="24"/>
      <w:lang w:val="en-US" w:eastAsia="ja-JP"/>
    </w:rPr>
  </w:style>
  <w:style w:type="paragraph" w:customStyle="1" w:styleId="Biography">
    <w:name w:val="Biography"/>
    <w:basedOn w:val="a"/>
    <w:autoRedefine/>
    <w:rsid w:val="00562E2B"/>
    <w:rPr>
      <w:i/>
      <w:lang w:val="en-US"/>
    </w:rPr>
  </w:style>
  <w:style w:type="character" w:customStyle="1" w:styleId="Char">
    <w:name w:val="머리글 Char"/>
    <w:link w:val="a5"/>
    <w:rsid w:val="00414465"/>
    <w:rPr>
      <w:sz w:val="24"/>
      <w:szCs w:val="24"/>
      <w:lang w:eastAsia="ja-JP"/>
    </w:rPr>
  </w:style>
  <w:style w:type="character" w:styleId="a7">
    <w:name w:val="annotation reference"/>
    <w:uiPriority w:val="99"/>
    <w:semiHidden/>
    <w:unhideWhenUsed/>
    <w:rsid w:val="00664F6D"/>
    <w:rPr>
      <w:sz w:val="16"/>
      <w:szCs w:val="16"/>
    </w:rPr>
  </w:style>
  <w:style w:type="paragraph" w:styleId="a8">
    <w:name w:val="annotation text"/>
    <w:basedOn w:val="a"/>
    <w:link w:val="Char1"/>
    <w:uiPriority w:val="99"/>
    <w:unhideWhenUsed/>
    <w:rsid w:val="00664F6D"/>
    <w:rPr>
      <w:sz w:val="20"/>
      <w:szCs w:val="20"/>
      <w:lang w:val="x-none"/>
    </w:rPr>
  </w:style>
  <w:style w:type="character" w:customStyle="1" w:styleId="Char1">
    <w:name w:val="메모 텍스트 Char"/>
    <w:link w:val="a8"/>
    <w:uiPriority w:val="99"/>
    <w:rsid w:val="00664F6D"/>
    <w:rPr>
      <w:lang w:eastAsia="ja-JP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664F6D"/>
    <w:rPr>
      <w:b/>
      <w:bCs/>
    </w:rPr>
  </w:style>
  <w:style w:type="character" w:customStyle="1" w:styleId="Char2">
    <w:name w:val="메모 주제 Char"/>
    <w:link w:val="a9"/>
    <w:uiPriority w:val="99"/>
    <w:semiHidden/>
    <w:rsid w:val="00664F6D"/>
    <w:rPr>
      <w:b/>
      <w:bCs/>
      <w:lang w:eastAsia="ja-JP"/>
    </w:rPr>
  </w:style>
  <w:style w:type="character" w:customStyle="1" w:styleId="Char0">
    <w:name w:val="바닥글 Char"/>
    <w:link w:val="a6"/>
    <w:uiPriority w:val="99"/>
    <w:rsid w:val="007B7A09"/>
    <w:rPr>
      <w:sz w:val="24"/>
      <w:szCs w:val="24"/>
      <w:lang w:eastAsia="ja-JP"/>
    </w:rPr>
  </w:style>
  <w:style w:type="paragraph" w:customStyle="1" w:styleId="IOPH1">
    <w:name w:val="IOPH1"/>
    <w:basedOn w:val="a"/>
    <w:link w:val="IOPH1Char"/>
    <w:qFormat/>
    <w:rsid w:val="0048583D"/>
    <w:pPr>
      <w:spacing w:before="200" w:after="120" w:line="259" w:lineRule="auto"/>
    </w:pPr>
    <w:rPr>
      <w:rFonts w:eastAsiaTheme="minorEastAsia"/>
      <w:b/>
      <w:sz w:val="22"/>
      <w:szCs w:val="18"/>
      <w:lang w:val="en-GB" w:eastAsia="en-US"/>
    </w:rPr>
  </w:style>
  <w:style w:type="character" w:customStyle="1" w:styleId="IOPH1Char">
    <w:name w:val="IOPH1 Char"/>
    <w:basedOn w:val="a0"/>
    <w:link w:val="IOPH1"/>
    <w:rsid w:val="0048583D"/>
    <w:rPr>
      <w:rFonts w:eastAsiaTheme="minorEastAsia"/>
      <w:b/>
      <w:sz w:val="22"/>
      <w:szCs w:val="18"/>
      <w:lang w:eastAsia="en-US"/>
    </w:rPr>
  </w:style>
  <w:style w:type="table" w:styleId="aa">
    <w:name w:val="Table Grid"/>
    <w:basedOn w:val="a1"/>
    <w:uiPriority w:val="39"/>
    <w:rsid w:val="0048583D"/>
    <w:pPr>
      <w:jc w:val="both"/>
    </w:pPr>
    <w:rPr>
      <w:rFonts w:asciiTheme="minorHAnsi" w:eastAsiaTheme="minorEastAsia" w:hAnsiTheme="minorHAnsi" w:cstheme="minorBidi"/>
      <w:kern w:val="2"/>
      <w:szCs w:val="22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IOPText">
    <w:name w:val="IOPText"/>
    <w:basedOn w:val="a"/>
    <w:link w:val="IOPTextChar"/>
    <w:qFormat/>
    <w:rsid w:val="0048583D"/>
    <w:pPr>
      <w:spacing w:line="259" w:lineRule="auto"/>
      <w:ind w:firstLine="227"/>
      <w:jc w:val="both"/>
    </w:pPr>
    <w:rPr>
      <w:rFonts w:eastAsiaTheme="minorEastAsia" w:cstheme="minorBidi"/>
      <w:sz w:val="20"/>
      <w:szCs w:val="22"/>
      <w:lang w:val="en-GB" w:eastAsia="en-US"/>
    </w:rPr>
  </w:style>
  <w:style w:type="character" w:customStyle="1" w:styleId="IOPTextChar">
    <w:name w:val="IOPText Char"/>
    <w:basedOn w:val="a0"/>
    <w:link w:val="IOPText"/>
    <w:rsid w:val="0048583D"/>
    <w:rPr>
      <w:rFonts w:eastAsiaTheme="minorEastAsia" w:cstheme="minorBidi"/>
      <w:szCs w:val="22"/>
      <w:lang w:eastAsia="en-US"/>
    </w:rPr>
  </w:style>
  <w:style w:type="paragraph" w:customStyle="1" w:styleId="IOPH2">
    <w:name w:val="IOPH2"/>
    <w:basedOn w:val="IOPH1"/>
    <w:link w:val="IOPH2Char"/>
    <w:qFormat/>
    <w:rsid w:val="0048583D"/>
    <w:rPr>
      <w:b w:val="0"/>
      <w:i/>
    </w:rPr>
  </w:style>
  <w:style w:type="character" w:customStyle="1" w:styleId="IOPH2Char">
    <w:name w:val="IOPH2 Char"/>
    <w:basedOn w:val="IOPH1Char"/>
    <w:link w:val="IOPH2"/>
    <w:rsid w:val="0048583D"/>
    <w:rPr>
      <w:rFonts w:eastAsiaTheme="minorEastAsia"/>
      <w:b w:val="0"/>
      <w:i/>
      <w:sz w:val="22"/>
      <w:szCs w:val="18"/>
      <w:lang w:eastAsia="en-US"/>
    </w:rPr>
  </w:style>
  <w:style w:type="character" w:customStyle="1" w:styleId="ab">
    <w:name w:val="_"/>
    <w:basedOn w:val="a0"/>
    <w:rsid w:val="008D698B"/>
  </w:style>
  <w:style w:type="paragraph" w:styleId="ac">
    <w:name w:val="List Paragraph"/>
    <w:basedOn w:val="a"/>
    <w:uiPriority w:val="34"/>
    <w:qFormat/>
    <w:rsid w:val="008D6E4E"/>
    <w:pPr>
      <w:ind w:leftChars="400" w:left="800"/>
    </w:pPr>
  </w:style>
  <w:style w:type="paragraph" w:styleId="ad">
    <w:name w:val="Revision"/>
    <w:hidden/>
    <w:uiPriority w:val="99"/>
    <w:semiHidden/>
    <w:rsid w:val="00A60376"/>
    <w:rPr>
      <w:sz w:val="24"/>
      <w:szCs w:val="24"/>
      <w:lang w:val="de-DE" w:eastAsia="ja-JP"/>
    </w:rPr>
  </w:style>
  <w:style w:type="character" w:styleId="ae">
    <w:name w:val="Hyperlink"/>
    <w:basedOn w:val="a0"/>
    <w:uiPriority w:val="99"/>
    <w:unhideWhenUsed/>
    <w:rsid w:val="00443799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443799"/>
    <w:rPr>
      <w:color w:val="605E5C"/>
      <w:shd w:val="clear" w:color="auto" w:fill="E1DFDD"/>
    </w:rPr>
  </w:style>
  <w:style w:type="character" w:styleId="af">
    <w:name w:val="FollowedHyperlink"/>
    <w:basedOn w:val="a0"/>
    <w:uiPriority w:val="99"/>
    <w:semiHidden/>
    <w:unhideWhenUsed/>
    <w:rsid w:val="00443799"/>
    <w:rPr>
      <w:color w:val="954F72" w:themeColor="followedHyperlink"/>
      <w:u w:val="single"/>
    </w:rPr>
  </w:style>
  <w:style w:type="character" w:customStyle="1" w:styleId="2">
    <w:name w:val="확인되지 않은 멘션2"/>
    <w:basedOn w:val="a0"/>
    <w:uiPriority w:val="99"/>
    <w:semiHidden/>
    <w:unhideWhenUsed/>
    <w:rsid w:val="0028171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14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7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348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204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27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186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0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164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73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67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051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8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23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1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5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EAF299BAD5C443B7B94D359352909D" ma:contentTypeVersion="13" ma:contentTypeDescription="Create a new document." ma:contentTypeScope="" ma:versionID="4842a0b491ceedf1f2e6e3ca3ac6584c">
  <xsd:schema xmlns:xsd="http://www.w3.org/2001/XMLSchema" xmlns:xs="http://www.w3.org/2001/XMLSchema" xmlns:p="http://schemas.microsoft.com/office/2006/metadata/properties" xmlns:ns3="0c4992ee-a5fe-4357-9f94-bbd1fb75d23e" xmlns:ns4="0557a493-af67-429d-80c7-3ec9377d9df9" targetNamespace="http://schemas.microsoft.com/office/2006/metadata/properties" ma:root="true" ma:fieldsID="dbf8565a9e5a1fa3854d2b8dcd16ed82" ns3:_="" ns4:_="">
    <xsd:import namespace="0c4992ee-a5fe-4357-9f94-bbd1fb75d23e"/>
    <xsd:import namespace="0557a493-af67-429d-80c7-3ec9377d9df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4992ee-a5fe-4357-9f94-bbd1fb75d23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57a493-af67-429d-80c7-3ec9377d9df9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3F19EBF-8207-4BE7-AD18-240ED1895C11}">
  <ds:schemaRefs>
    <ds:schemaRef ds:uri="urn:schemas-microsoft-com.VSTO2008Demos.ControlsStorage"/>
  </ds:schemaRefs>
</ds:datastoreItem>
</file>

<file path=customXml/itemProps2.xml><?xml version="1.0" encoding="utf-8"?>
<ds:datastoreItem xmlns:ds="http://schemas.openxmlformats.org/officeDocument/2006/customXml" ds:itemID="{8BFE695C-2F88-4CE8-8E6E-7A56633331A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4992ee-a5fe-4357-9f94-bbd1fb75d23e"/>
    <ds:schemaRef ds:uri="0557a493-af67-429d-80c7-3ec9377d9df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C8EC163-6F56-4338-B182-6E3759FE23F0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96D19C85-73BE-4F5D-979F-58BFDE5BBE1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5.xml><?xml version="1.0" encoding="utf-8"?>
<ds:datastoreItem xmlns:ds="http://schemas.openxmlformats.org/officeDocument/2006/customXml" ds:itemID="{75886F76-A765-4714-B899-7AC2DC4334A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1</Words>
  <Characters>239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world3</dc:creator>
  <cp:lastModifiedBy>변하연</cp:lastModifiedBy>
  <cp:revision>18</cp:revision>
  <dcterms:created xsi:type="dcterms:W3CDTF">2023-11-09T05:32:00Z</dcterms:created>
  <dcterms:modified xsi:type="dcterms:W3CDTF">2023-11-23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BEAF299BAD5C443B7B94D359352909D</vt:lpwstr>
  </property>
  <property fmtid="{D5CDD505-2E9C-101B-9397-08002B2CF9AE}" pid="3" name="Mendeley Recent Style Id 0_1">
    <vt:lpwstr>http://www.zotero.org/styles/advanced-materials</vt:lpwstr>
  </property>
  <property fmtid="{D5CDD505-2E9C-101B-9397-08002B2CF9AE}" pid="4" name="Mendeley Recent Style Name 0_1">
    <vt:lpwstr>Advanced Materials</vt:lpwstr>
  </property>
  <property fmtid="{D5CDD505-2E9C-101B-9397-08002B2CF9AE}" pid="5" name="Mendeley Recent Style Id 1_1">
    <vt:lpwstr>http://www.zotero.org/styles/american-medical-association</vt:lpwstr>
  </property>
  <property fmtid="{D5CDD505-2E9C-101B-9397-08002B2CF9AE}" pid="6" name="Mendeley Recent Style Name 1_1">
    <vt:lpwstr>American Medical Association</vt:lpwstr>
  </property>
  <property fmtid="{D5CDD505-2E9C-101B-9397-08002B2CF9AE}" pid="7" name="Mendeley Recent Style Id 2_1">
    <vt:lpwstr>http://www.zotero.org/styles/american-political-science-association</vt:lpwstr>
  </property>
  <property fmtid="{D5CDD505-2E9C-101B-9397-08002B2CF9AE}" pid="8" name="Mendeley Recent Style Name 2_1">
    <vt:lpwstr>American Political Science Association</vt:lpwstr>
  </property>
  <property fmtid="{D5CDD505-2E9C-101B-9397-08002B2CF9AE}" pid="9" name="Mendeley Recent Style Id 3_1">
    <vt:lpwstr>http://www.zotero.org/styles/apa</vt:lpwstr>
  </property>
  <property fmtid="{D5CDD505-2E9C-101B-9397-08002B2CF9AE}" pid="10" name="Mendeley Recent Style Name 3_1">
    <vt:lpwstr>American Psychological Association 6th edition</vt:lpwstr>
  </property>
  <property fmtid="{D5CDD505-2E9C-101B-9397-08002B2CF9AE}" pid="11" name="Mendeley Recent Style Id 4_1">
    <vt:lpwstr>http://www.zotero.org/styles/american-sociological-association</vt:lpwstr>
  </property>
  <property fmtid="{D5CDD505-2E9C-101B-9397-08002B2CF9AE}" pid="12" name="Mendeley Recent Style Name 4_1">
    <vt:lpwstr>American Sociological Association</vt:lpwstr>
  </property>
  <property fmtid="{D5CDD505-2E9C-101B-9397-08002B2CF9AE}" pid="13" name="Mendeley Recent Style Id 5_1">
    <vt:lpwstr>http://www.zotero.org/styles/chicago-author-date</vt:lpwstr>
  </property>
  <property fmtid="{D5CDD505-2E9C-101B-9397-08002B2CF9AE}" pid="14" name="Mendeley Recent Style Name 5_1">
    <vt:lpwstr>Chicago Manual of Style 17th edition (author-date)</vt:lpwstr>
  </property>
  <property fmtid="{D5CDD505-2E9C-101B-9397-08002B2CF9AE}" pid="15" name="Mendeley Recent Style Id 6_1">
    <vt:lpwstr>http://www.zotero.org/styles/harvard-cite-them-right</vt:lpwstr>
  </property>
  <property fmtid="{D5CDD505-2E9C-101B-9397-08002B2CF9AE}" pid="16" name="Mendeley Recent Style Name 6_1">
    <vt:lpwstr>Cite Them Right 10th edition - Harvard</vt:lpwstr>
  </property>
  <property fmtid="{D5CDD505-2E9C-101B-9397-08002B2CF9AE}" pid="17" name="Mendeley Recent Style Id 7_1">
    <vt:lpwstr>http://www.zotero.org/styles/ieee</vt:lpwstr>
  </property>
  <property fmtid="{D5CDD505-2E9C-101B-9397-08002B2CF9AE}" pid="18" name="Mendeley Recent Style Name 7_1">
    <vt:lpwstr>IEEE</vt:lpwstr>
  </property>
  <property fmtid="{D5CDD505-2E9C-101B-9397-08002B2CF9AE}" pid="19" name="Mendeley Recent Style Id 8_1">
    <vt:lpwstr>http://www.zotero.org/styles/modern-humanities-research-association</vt:lpwstr>
  </property>
  <property fmtid="{D5CDD505-2E9C-101B-9397-08002B2CF9AE}" pid="20" name="Mendeley Recent Style Name 8_1">
    <vt:lpwstr>Modern Humanities Research Association 3rd edition (note with bibliography)</vt:lpwstr>
  </property>
  <property fmtid="{D5CDD505-2E9C-101B-9397-08002B2CF9AE}" pid="21" name="Mendeley Recent Style Id 9_1">
    <vt:lpwstr>http://www.zotero.org/styles/modern-language-association</vt:lpwstr>
  </property>
  <property fmtid="{D5CDD505-2E9C-101B-9397-08002B2CF9AE}" pid="22" name="Mendeley Recent Style Name 9_1">
    <vt:lpwstr>Modern Language Association 8th edition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03127634-45b5-323c-8ce5-a9f8c535eb49</vt:lpwstr>
  </property>
  <property fmtid="{D5CDD505-2E9C-101B-9397-08002B2CF9AE}" pid="25" name="Mendeley Citation Style_1">
    <vt:lpwstr>http://www.zotero.org/styles/advanced-materials</vt:lpwstr>
  </property>
</Properties>
</file>